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3BA" w:rsidRPr="005F0340" w:rsidRDefault="00804E77" w:rsidP="00D363BA">
      <w:pPr>
        <w:pStyle w:val="Caption"/>
        <w:keepNext/>
        <w:spacing w:line="480" w:lineRule="auto"/>
        <w:rPr>
          <w:bCs w:val="0"/>
          <w:color w:val="auto"/>
          <w:sz w:val="22"/>
          <w:szCs w:val="22"/>
        </w:rPr>
      </w:pPr>
      <w:r>
        <w:rPr>
          <w:bCs w:val="0"/>
          <w:color w:val="auto"/>
          <w:sz w:val="22"/>
          <w:szCs w:val="22"/>
        </w:rPr>
        <w:t>Table S1</w:t>
      </w:r>
      <w:bookmarkStart w:id="0" w:name="_GoBack"/>
      <w:bookmarkEnd w:id="0"/>
      <w:r w:rsidR="00D363BA" w:rsidRPr="005F0340">
        <w:rPr>
          <w:bCs w:val="0"/>
          <w:color w:val="auto"/>
          <w:sz w:val="22"/>
          <w:szCs w:val="22"/>
        </w:rPr>
        <w:t>: Summary of mild, moderate and severe lesions and overall health status for each of 35 Indian Ocean bottlenose (</w:t>
      </w:r>
      <w:r w:rsidR="00D363BA" w:rsidRPr="005F0340">
        <w:rPr>
          <w:bCs w:val="0"/>
          <w:i/>
          <w:color w:val="auto"/>
          <w:sz w:val="22"/>
          <w:szCs w:val="22"/>
        </w:rPr>
        <w:t>T. aduncus</w:t>
      </w:r>
      <w:r w:rsidR="00D363BA" w:rsidRPr="005F0340">
        <w:rPr>
          <w:bCs w:val="0"/>
          <w:color w:val="auto"/>
          <w:sz w:val="22"/>
          <w:szCs w:val="22"/>
        </w:rPr>
        <w:t xml:space="preserve">) and five Indo-Pacific </w:t>
      </w:r>
      <w:proofErr w:type="gramStart"/>
      <w:r w:rsidR="00D363BA" w:rsidRPr="005F0340">
        <w:rPr>
          <w:bCs w:val="0"/>
          <w:color w:val="auto"/>
          <w:sz w:val="22"/>
          <w:szCs w:val="22"/>
        </w:rPr>
        <w:t>humpback</w:t>
      </w:r>
      <w:proofErr w:type="gramEnd"/>
      <w:r w:rsidR="00D363BA" w:rsidRPr="005F0340">
        <w:rPr>
          <w:bCs w:val="0"/>
          <w:color w:val="auto"/>
          <w:sz w:val="22"/>
          <w:szCs w:val="22"/>
        </w:rPr>
        <w:t xml:space="preserve"> (</w:t>
      </w:r>
      <w:r w:rsidR="00D363BA" w:rsidRPr="005F0340">
        <w:rPr>
          <w:bCs w:val="0"/>
          <w:i/>
          <w:color w:val="auto"/>
          <w:sz w:val="22"/>
          <w:szCs w:val="22"/>
        </w:rPr>
        <w:t>S. plumbea</w:t>
      </w:r>
      <w:r w:rsidR="00D363BA" w:rsidRPr="005F0340">
        <w:rPr>
          <w:bCs w:val="0"/>
          <w:color w:val="auto"/>
          <w:sz w:val="22"/>
          <w:szCs w:val="22"/>
        </w:rPr>
        <w:t>) dolphins incidentally caught in shark nets along the KwaZulu-Natal coast, South Africa, 2010-2012.</w:t>
      </w:r>
    </w:p>
    <w:tbl>
      <w:tblPr>
        <w:tblW w:w="134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7"/>
        <w:gridCol w:w="724"/>
        <w:gridCol w:w="694"/>
        <w:gridCol w:w="708"/>
        <w:gridCol w:w="993"/>
        <w:gridCol w:w="2740"/>
        <w:gridCol w:w="2740"/>
        <w:gridCol w:w="2741"/>
        <w:gridCol w:w="1292"/>
        <w:gridCol w:w="9"/>
      </w:tblGrid>
      <w:tr w:rsidR="00D363BA" w:rsidRPr="00A557E1" w:rsidTr="005E5C6A">
        <w:trPr>
          <w:gridAfter w:val="1"/>
          <w:wAfter w:w="9" w:type="dxa"/>
          <w:trHeight w:val="225"/>
        </w:trPr>
        <w:tc>
          <w:tcPr>
            <w:tcW w:w="817" w:type="dxa"/>
            <w:vMerge w:val="restart"/>
            <w:shd w:val="clear" w:color="auto" w:fill="FFFFFF" w:themeFill="background1"/>
            <w:hideMark/>
          </w:tcPr>
          <w:p w:rsidR="00D363BA" w:rsidRPr="00A557E1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>
              <w:rPr>
                <w:bCs/>
                <w:sz w:val="16"/>
                <w:szCs w:val="16"/>
                <w:lang w:eastAsia="en-ZA"/>
              </w:rPr>
              <w:t>ID+</w:t>
            </w:r>
          </w:p>
        </w:tc>
        <w:tc>
          <w:tcPr>
            <w:tcW w:w="724" w:type="dxa"/>
            <w:vMerge w:val="restart"/>
            <w:shd w:val="clear" w:color="auto" w:fill="FFFFFF" w:themeFill="background1"/>
            <w:noWrap/>
            <w:hideMark/>
          </w:tcPr>
          <w:p w:rsidR="00D363BA" w:rsidRPr="00A557E1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proofErr w:type="spellStart"/>
            <w:r w:rsidRPr="00A557E1">
              <w:rPr>
                <w:bCs/>
                <w:sz w:val="16"/>
                <w:szCs w:val="16"/>
                <w:lang w:eastAsia="en-ZA"/>
              </w:rPr>
              <w:t>Spp</w:t>
            </w:r>
            <w:proofErr w:type="spellEnd"/>
            <w:r w:rsidRPr="00A557E1">
              <w:rPr>
                <w:bCs/>
                <w:sz w:val="16"/>
                <w:szCs w:val="16"/>
                <w:lang w:eastAsia="en-ZA"/>
              </w:rPr>
              <w:t>#</w:t>
            </w:r>
          </w:p>
        </w:tc>
        <w:tc>
          <w:tcPr>
            <w:tcW w:w="694" w:type="dxa"/>
            <w:vMerge w:val="restart"/>
            <w:shd w:val="clear" w:color="auto" w:fill="FFFFFF" w:themeFill="background1"/>
            <w:noWrap/>
            <w:hideMark/>
          </w:tcPr>
          <w:p w:rsidR="00D363BA" w:rsidRPr="00A557E1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A557E1">
              <w:rPr>
                <w:bCs/>
                <w:sz w:val="16"/>
                <w:szCs w:val="16"/>
                <w:lang w:eastAsia="en-ZA"/>
              </w:rPr>
              <w:t>Sex^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noWrap/>
            <w:hideMark/>
          </w:tcPr>
          <w:p w:rsidR="00D363BA" w:rsidRPr="00A557E1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A557E1">
              <w:rPr>
                <w:bCs/>
                <w:sz w:val="16"/>
                <w:szCs w:val="16"/>
                <w:lang w:eastAsia="en-ZA"/>
              </w:rPr>
              <w:t>Age *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:rsidR="00D363BA" w:rsidRPr="00A557E1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A557E1">
              <w:rPr>
                <w:bCs/>
                <w:sz w:val="16"/>
                <w:szCs w:val="16"/>
                <w:lang w:eastAsia="en-ZA"/>
              </w:rPr>
              <w:t>Region</w:t>
            </w:r>
            <w:r w:rsidRPr="00A557E1">
              <w:rPr>
                <w:bCs/>
                <w:sz w:val="16"/>
                <w:szCs w:val="16"/>
                <w:vertAlign w:val="superscript"/>
                <w:lang w:eastAsia="en-ZA"/>
              </w:rPr>
              <w:t>##</w:t>
            </w:r>
          </w:p>
        </w:tc>
        <w:tc>
          <w:tcPr>
            <w:tcW w:w="8221" w:type="dxa"/>
            <w:gridSpan w:val="3"/>
            <w:shd w:val="clear" w:color="auto" w:fill="FFFFFF" w:themeFill="background1"/>
            <w:hideMark/>
          </w:tcPr>
          <w:p w:rsidR="00D363BA" w:rsidRPr="00A557E1" w:rsidRDefault="00D363BA" w:rsidP="005E5C6A">
            <w:pPr>
              <w:spacing w:after="0" w:line="240" w:lineRule="auto"/>
              <w:rPr>
                <w:bCs/>
                <w:sz w:val="16"/>
                <w:szCs w:val="16"/>
                <w:lang w:eastAsia="en-ZA"/>
              </w:rPr>
            </w:pPr>
            <w:r w:rsidRPr="00A557E1">
              <w:rPr>
                <w:bCs/>
                <w:sz w:val="16"/>
                <w:szCs w:val="16"/>
                <w:lang w:eastAsia="en-ZA"/>
              </w:rPr>
              <w:t> </w:t>
            </w:r>
          </w:p>
          <w:p w:rsidR="00D363BA" w:rsidRPr="00A557E1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A557E1">
              <w:rPr>
                <w:bCs/>
                <w:sz w:val="16"/>
                <w:szCs w:val="16"/>
                <w:lang w:eastAsia="en-ZA"/>
              </w:rPr>
              <w:t>Lesion severity</w:t>
            </w:r>
          </w:p>
          <w:p w:rsidR="00D363BA" w:rsidRPr="00A557E1" w:rsidRDefault="00D363BA" w:rsidP="005E5C6A">
            <w:pPr>
              <w:spacing w:after="0" w:line="240" w:lineRule="auto"/>
              <w:rPr>
                <w:bCs/>
                <w:sz w:val="16"/>
                <w:szCs w:val="16"/>
                <w:lang w:eastAsia="en-ZA"/>
              </w:rPr>
            </w:pPr>
            <w:r w:rsidRPr="00A557E1">
              <w:rPr>
                <w:bCs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:rsidR="00D363BA" w:rsidRPr="00A557E1" w:rsidRDefault="00D363BA" w:rsidP="005E5C6A">
            <w:pPr>
              <w:spacing w:after="0" w:line="240" w:lineRule="auto"/>
              <w:jc w:val="left"/>
              <w:rPr>
                <w:bCs/>
                <w:sz w:val="16"/>
                <w:szCs w:val="16"/>
                <w:lang w:eastAsia="en-ZA"/>
              </w:rPr>
            </w:pPr>
            <w:r w:rsidRPr="00A557E1">
              <w:rPr>
                <w:sz w:val="16"/>
                <w:szCs w:val="16"/>
                <w:lang w:eastAsia="en-ZA"/>
              </w:rPr>
              <w:t>Health status</w:t>
            </w:r>
          </w:p>
        </w:tc>
      </w:tr>
      <w:tr w:rsidR="00D363BA" w:rsidRPr="002D66AD" w:rsidTr="005E5C6A">
        <w:trPr>
          <w:trHeight w:val="225"/>
        </w:trPr>
        <w:tc>
          <w:tcPr>
            <w:tcW w:w="817" w:type="dxa"/>
            <w:vMerge/>
            <w:shd w:val="clear" w:color="auto" w:fill="FFFFFF" w:themeFill="background1"/>
            <w:hideMark/>
          </w:tcPr>
          <w:p w:rsidR="00D363BA" w:rsidRPr="002D66AD" w:rsidRDefault="00D363BA" w:rsidP="005E5C6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724" w:type="dxa"/>
            <w:vMerge/>
            <w:shd w:val="clear" w:color="auto" w:fill="FFFFFF" w:themeFill="background1"/>
            <w:noWrap/>
            <w:hideMark/>
          </w:tcPr>
          <w:p w:rsidR="00D363BA" w:rsidRPr="002D66AD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</w:p>
        </w:tc>
        <w:tc>
          <w:tcPr>
            <w:tcW w:w="694" w:type="dxa"/>
            <w:vMerge/>
            <w:shd w:val="clear" w:color="auto" w:fill="FFFFFF" w:themeFill="background1"/>
            <w:noWrap/>
            <w:hideMark/>
          </w:tcPr>
          <w:p w:rsidR="00D363BA" w:rsidRPr="002D66AD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  <w:noWrap/>
            <w:hideMark/>
          </w:tcPr>
          <w:p w:rsidR="00D363BA" w:rsidRPr="002D66AD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:rsidR="00D363BA" w:rsidRPr="002D66AD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</w:p>
        </w:tc>
        <w:tc>
          <w:tcPr>
            <w:tcW w:w="2740" w:type="dxa"/>
            <w:shd w:val="clear" w:color="auto" w:fill="FFFFFF" w:themeFill="background1"/>
            <w:vAlign w:val="center"/>
            <w:hideMark/>
          </w:tcPr>
          <w:p w:rsidR="00D363BA" w:rsidRPr="002D66AD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2D66AD">
              <w:rPr>
                <w:sz w:val="16"/>
                <w:szCs w:val="16"/>
                <w:lang w:eastAsia="en-ZA"/>
              </w:rPr>
              <w:t>Mild</w:t>
            </w:r>
          </w:p>
        </w:tc>
        <w:tc>
          <w:tcPr>
            <w:tcW w:w="2740" w:type="dxa"/>
            <w:shd w:val="clear" w:color="auto" w:fill="FFFFFF" w:themeFill="background1"/>
            <w:vAlign w:val="center"/>
            <w:hideMark/>
          </w:tcPr>
          <w:p w:rsidR="00D363BA" w:rsidRPr="002D66AD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2D66AD">
              <w:rPr>
                <w:sz w:val="16"/>
                <w:szCs w:val="16"/>
                <w:lang w:eastAsia="en-ZA"/>
              </w:rPr>
              <w:t>Moderate</w:t>
            </w:r>
          </w:p>
        </w:tc>
        <w:tc>
          <w:tcPr>
            <w:tcW w:w="2741" w:type="dxa"/>
            <w:shd w:val="clear" w:color="auto" w:fill="FFFFFF" w:themeFill="background1"/>
            <w:vAlign w:val="center"/>
            <w:hideMark/>
          </w:tcPr>
          <w:p w:rsidR="00D363BA" w:rsidRPr="002D66AD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2D66AD">
              <w:rPr>
                <w:sz w:val="16"/>
                <w:szCs w:val="16"/>
                <w:lang w:eastAsia="en-ZA"/>
              </w:rPr>
              <w:t>Severe</w:t>
            </w:r>
          </w:p>
        </w:tc>
        <w:tc>
          <w:tcPr>
            <w:tcW w:w="1301" w:type="dxa"/>
            <w:gridSpan w:val="2"/>
            <w:shd w:val="clear" w:color="auto" w:fill="FFFFFF" w:themeFill="background1"/>
            <w:hideMark/>
          </w:tcPr>
          <w:p w:rsidR="00D363BA" w:rsidRPr="002D66AD" w:rsidRDefault="00D363BA" w:rsidP="005E5C6A">
            <w:pPr>
              <w:spacing w:after="0" w:line="240" w:lineRule="auto"/>
              <w:rPr>
                <w:sz w:val="16"/>
                <w:szCs w:val="16"/>
                <w:lang w:eastAsia="en-ZA"/>
              </w:rPr>
            </w:pPr>
          </w:p>
        </w:tc>
      </w:tr>
      <w:tr w:rsidR="00D363BA" w:rsidRPr="002D66AD" w:rsidTr="005E5C6A">
        <w:trPr>
          <w:trHeight w:val="1456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1</w:t>
            </w:r>
          </w:p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(N3573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2D66AD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ultifocal</w:t>
            </w:r>
            <w:r w:rsidRPr="002D66AD">
              <w:rPr>
                <w:sz w:val="16"/>
                <w:szCs w:val="16"/>
                <w:lang w:eastAsia="en-ZA"/>
              </w:rPr>
              <w:t xml:space="preserve"> cutaneous depigmentation (medial fins); cervical lymph node sinusoidal eosinophilia and lymphoid hyperplasia; filamentous </w:t>
            </w:r>
            <w:r w:rsidRPr="00B635C7">
              <w:rPr>
                <w:sz w:val="16"/>
                <w:szCs w:val="16"/>
                <w:lang w:eastAsia="en-ZA"/>
              </w:rPr>
              <w:t xml:space="preserve">helminths </w:t>
            </w:r>
            <w:r w:rsidRPr="002D66AD">
              <w:rPr>
                <w:sz w:val="16"/>
                <w:szCs w:val="16"/>
                <w:lang w:eastAsia="en-ZA"/>
              </w:rPr>
              <w:t xml:space="preserve">in sinus behind left eye, in the </w:t>
            </w:r>
            <w:proofErr w:type="spellStart"/>
            <w:r w:rsidRPr="002D66AD">
              <w:rPr>
                <w:sz w:val="16"/>
                <w:szCs w:val="16"/>
                <w:lang w:eastAsia="en-ZA"/>
              </w:rPr>
              <w:t>goosebeak</w:t>
            </w:r>
            <w:proofErr w:type="spellEnd"/>
            <w:r w:rsidRPr="002D66AD">
              <w:rPr>
                <w:sz w:val="16"/>
                <w:szCs w:val="16"/>
                <w:lang w:eastAsia="en-ZA"/>
              </w:rPr>
              <w:t xml:space="preserve"> and oesophagus (1 - 2 cm); multifocal bronchiolar mineralisation; </w:t>
            </w:r>
            <w:r>
              <w:rPr>
                <w:sz w:val="16"/>
                <w:szCs w:val="16"/>
                <w:lang w:eastAsia="en-ZA"/>
              </w:rPr>
              <w:t>m</w:t>
            </w:r>
            <w:r w:rsidRPr="002D66AD">
              <w:rPr>
                <w:sz w:val="16"/>
                <w:szCs w:val="16"/>
                <w:lang w:eastAsia="en-ZA"/>
              </w:rPr>
              <w:t>ultifocal eosinophilic interstitial pn</w:t>
            </w:r>
            <w:r>
              <w:rPr>
                <w:sz w:val="16"/>
                <w:szCs w:val="16"/>
                <w:lang w:eastAsia="en-ZA"/>
              </w:rPr>
              <w:t>eumonia; acute pulmonary oedema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2D66AD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2D66AD">
              <w:rPr>
                <w:sz w:val="16"/>
                <w:szCs w:val="16"/>
                <w:lang w:eastAsia="en-ZA"/>
              </w:rPr>
              <w:t xml:space="preserve">Focal acute subcutaneous haemorrhage; multifocal bronchiole-associated follicular lymphoid hyperplasia; pleural adhesions; acute </w:t>
            </w:r>
            <w:r>
              <w:rPr>
                <w:sz w:val="16"/>
                <w:szCs w:val="16"/>
                <w:lang w:eastAsia="en-ZA"/>
              </w:rPr>
              <w:t xml:space="preserve">tissue </w:t>
            </w:r>
            <w:r w:rsidRPr="002D66AD">
              <w:rPr>
                <w:sz w:val="16"/>
                <w:szCs w:val="16"/>
                <w:lang w:eastAsia="en-ZA"/>
              </w:rPr>
              <w:t>congestion; splenic capsular petechiae and ecchymose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2D66AD">
              <w:rPr>
                <w:sz w:val="16"/>
                <w:szCs w:val="16"/>
                <w:lang w:eastAsia="en-ZA"/>
              </w:rPr>
              <w:t>Multifocal pulmonary emphysema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Pleural adhesions could affect diving and feeding success after weaning.</w:t>
            </w:r>
          </w:p>
        </w:tc>
      </w:tr>
      <w:tr w:rsidR="00D363BA" w:rsidRPr="003822EC" w:rsidTr="005E5C6A">
        <w:trPr>
          <w:trHeight w:val="1456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2 (N3576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074626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 xml:space="preserve">Focal epidermal hyperplasia; </w:t>
            </w:r>
            <w:proofErr w:type="gramStart"/>
            <w:r w:rsidR="00D363BA" w:rsidRPr="003822EC">
              <w:rPr>
                <w:sz w:val="16"/>
                <w:szCs w:val="16"/>
                <w:lang w:eastAsia="en-ZA"/>
              </w:rPr>
              <w:t xml:space="preserve">focal  </w:t>
            </w:r>
            <w:proofErr w:type="spellStart"/>
            <w:r w:rsidR="00D363BA" w:rsidRPr="003822EC">
              <w:rPr>
                <w:sz w:val="16"/>
                <w:szCs w:val="16"/>
                <w:lang w:eastAsia="en-ZA"/>
              </w:rPr>
              <w:t>perithyroid</w:t>
            </w:r>
            <w:proofErr w:type="spellEnd"/>
            <w:proofErr w:type="gramEnd"/>
            <w:r w:rsidR="00D363BA" w:rsidRPr="003822EC">
              <w:rPr>
                <w:sz w:val="16"/>
                <w:szCs w:val="16"/>
                <w:lang w:eastAsia="en-ZA"/>
              </w:rPr>
              <w:t xml:space="preserve"> lymphocytic steatitis; acute focal thymic haemorrhage; multifocal lymphoplasmacytic interstitial pneumonia (with perivascular pleuritis, arteritis, interstitial fibrosis),  segmental epicardial phlebitis, steatitis, myocarditis, periportal hepatitis, metritis; multifocal lymphoplasmacytic, eosinophilic capsular mesenteric lymphadenitis; renal corticomedullary lymphoid hyperplasia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>ervical lymph node lymphoid hyperplasia; acute pulmonary congestion, oedema, emphysema; multifocal bronchiolar mineralization; intravascular eosinophilic leucostasis; acute tissue congestion; multifocal periportal fibrosis, bile duct, ductular hyperplasia; bone marrow eosinophilic myelopoiesis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70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3 (N4342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F</w:t>
            </w:r>
            <w:r w:rsidRPr="003822EC">
              <w:rPr>
                <w:sz w:val="16"/>
                <w:szCs w:val="16"/>
                <w:lang w:eastAsia="en-ZA"/>
              </w:rPr>
              <w:t>ocal epidermal hyperplasia, lymphoplasmacytic subcutaneous steatitis (</w:t>
            </w:r>
            <w:proofErr w:type="spellStart"/>
            <w:r w:rsidRPr="003822EC">
              <w:rPr>
                <w:i/>
                <w:sz w:val="16"/>
                <w:szCs w:val="16"/>
                <w:lang w:eastAsia="en-ZA"/>
              </w:rPr>
              <w:t>Xenobalanus</w:t>
            </w:r>
            <w:proofErr w:type="spellEnd"/>
            <w:r w:rsidRPr="003822EC">
              <w:rPr>
                <w:i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3822EC">
              <w:rPr>
                <w:i/>
                <w:sz w:val="16"/>
                <w:szCs w:val="16"/>
                <w:lang w:eastAsia="en-ZA"/>
              </w:rPr>
              <w:t>globicipitis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); multifocal lymphoplasmacytic mastitis, enteritis; multifocal bronchiolar mineralisation;  acute pulmonary oedema;  focal lymphocytic gastritis; acute tissue congestion;  splenic eosinophilic intravascular leucostasis; diffuse </w:t>
            </w:r>
            <w:r w:rsidRPr="003822EC">
              <w:rPr>
                <w:sz w:val="16"/>
                <w:szCs w:val="16"/>
                <w:lang w:eastAsia="en-ZA"/>
              </w:rPr>
              <w:lastRenderedPageBreak/>
              <w:t>lymphoplasmacytic, neutrophilic endometritis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lastRenderedPageBreak/>
              <w:t>F</w:t>
            </w:r>
            <w:r w:rsidRPr="003822EC">
              <w:rPr>
                <w:sz w:val="16"/>
                <w:szCs w:val="16"/>
                <w:lang w:eastAsia="en-ZA"/>
              </w:rPr>
              <w:t xml:space="preserve">ocal subpleural emphysema; diffuse alveolar emphysema; multifocal small intestinal mucosal lymphoid hyperplasia; mesenteric lymph node lymphangiectasia; multifocal lymphoplasmacytic, eosinophilic periportal hepatitis;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perisplenic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fat necrosis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456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4 (N4346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>ervical lymph node lymphoid hyperplasia; multifocal lymphoplasmacytic, neutrophilic, histiocytic interstitial pneumonia; multifocal bronchiolar mineralisation; focal lymphoplasmacytic, histiocytic gastritis; acute tissue congestion; diffuse eosinophilic enteritis; bile ductular hyperplasia (portal triads, hepatic capsule); splenic fibrovascular tags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cute alveolar emphysema; diffuse pulmonary alveolar histiocytosis; lymphoplasmacytic, eosinophilic necrotizing periportal parenchymal, capsular hepat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plenic lymphoid hyperplasia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644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5 (N4347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ultifocal lymphoplasmacytic, eosinophilic verminous bronchointerstitial pneumonia; multifocal lymphocytic endocarditis, capsular nephritis; focal renal dysplasia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cute pulmonary oedema; acute alveolar emphysema; multifocal bronchiolar mineralisation; acute tissue congestion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ingle white firm nodule (0.5 cm diameter) in left lung consisting of necrotizing verminous pneumonia (microfilaria)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559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6 (N4531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>utaneous puncture wound over left mammary gland;  multifocal lymphocytic, neutrophilic mastitis, ductular epithelial hyperplasia; eosinophilic intravascular leucostasis; multifocal bronchiolar, mammary, renal medullary mineralisation; multifocal  lymphoplasmacytic pharyngitis, oesophagitis, enteritis, pancreatitis, pituitary adenitis, periportal hepatitis; acute pulmonary oedema, congestion; lung marginal lymph node sinusoidal eosinophilic leucostasis; multifocal neutrophilic, lymphoplasmacytic necrotising myocarditis, endocarditis; diffuse plasmacytic, eosinophilic pleuritis; diffuse eosinophilic enteritis; multifocal lymphoplasmacytic, histiocytic, eosinophilic necrotising hepatitis, adrenal adenitis; focal histiocytic, neutrophilic necrotising subcapsular interstitial nephritis; focal acute adrenal capsular haemorrhage; multifocal lymphocytic, eosinophilic oophor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B</w:t>
            </w:r>
            <w:r w:rsidRPr="003822EC">
              <w:rPr>
                <w:sz w:val="16"/>
                <w:szCs w:val="16"/>
                <w:lang w:eastAsia="en-ZA"/>
              </w:rPr>
              <w:t xml:space="preserve">ronchiole-associated, lung marginal lymph node lymphoid hyperplasia; focal acute mucopurulent bronchopneumonia; acute pulmonary emphysema; small firm white nodules of lymphocytic, eosinophilic interstitial pneumonia with extensive fibrosis; focal lymphoplasmacytic pleuritis with marked fibrosis; multifocal lymphoplasmacytic , eosinophilic gastritis; focal gastric, small intestinal mucosal lymphoid hyperplasia; acute tissue </w:t>
            </w:r>
            <w:r>
              <w:rPr>
                <w:sz w:val="16"/>
                <w:szCs w:val="16"/>
                <w:lang w:eastAsia="en-ZA"/>
              </w:rPr>
              <w:t>congestion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>iffuse chronic fibrous pleuritis; multifocal to coalescing lymphoplasmacytic, eosinophilic verminous bronchopneumonia, mild bronchiectasis, fibrosis; splenic lymphoid hyperplasia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tis and endocarditis could affect diving and feeding success; oophoritis could affect breeding success if it persists to maturity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 xml:space="preserve"> 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456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7 (N4532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 xml:space="preserve">ultifocal lymphoplasmacytic pharyngitis, salivary adenitis, tracheitis, gastritis, diaphragmatic serositis, steatitis (adjacent to mesenteric lymph node), pituitary adenitis, meningitis;  diffuse acute eosinophilic interstitial pneumonia; multifocal neutrophilic, lymphoplasmacytic, eosinophilic interstitial pneumonia; multifocal  bronchiolar, gastric submucosal mineralisation; diffuse acute pulmonary emphysema;  multifocal lymphoplasmacytic, eosinophilic pleuritis, perivascular (aortic) arteritis, subserosal enteritis; multifocal lymphoplasmacytic necrotizing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endo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>, myocarditis; umbilical artery subintimal mineralisation, haematoidin; multifocal, perivascular lymphoplasmacytic, neutrophilic encephalitis with swollen axon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tissue congestion; eosinophilic intravascular leucostasis; diffuse pulmonary emphysema; multifocal splenic, mesenteric lymph node,  gastric, small intestinal associated lymphoid hyperplasia; multifocal lymphocytic glossitis with mild muscle necrosis; lymphoplasmacytic periportal hepat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cute pulmonary oedema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tis could affect diving and feeding success; necrotizing glossitis could affect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843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8 (N4536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E</w:t>
            </w:r>
            <w:r w:rsidRPr="003822EC">
              <w:rPr>
                <w:sz w:val="16"/>
                <w:szCs w:val="16"/>
                <w:lang w:eastAsia="en-ZA"/>
              </w:rPr>
              <w:t>osinophilic intravascular leucostasis; mild alveolar histiocytosis; multifocal lymphoplasmacytic, eosinophilic verminous bronchointerstitial pneumonia with moderate fibrosis (</w:t>
            </w:r>
            <w:proofErr w:type="spellStart"/>
            <w:r w:rsidRPr="003822EC">
              <w:rPr>
                <w:i/>
                <w:sz w:val="16"/>
                <w:szCs w:val="16"/>
                <w:lang w:eastAsia="en-ZA"/>
              </w:rPr>
              <w:t>Halocercus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spp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); lung marginal lymph node multifocal eosinophilic capsular lymphadenitis;  multifocal  lymphoplasmacytic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epi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, myocarditis;  multifocal lymphoplasmacytic, eosinophilic enteritis; focal lymphoplasmacytic perivascular steatitis (adjacent to mesenteric lymph node), mesenteric lymph node arteritis; acute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peripancreatic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fat necrosis; multifocal renal interstitial mineralisation; splenic extramedullary haematopoiesis; multifocal lymphoplasmacytic perivascular oophoritis;  focal eosinophilic necrotising oophoritis; segmental mucometra;  multifocal eosinophilic superficial endometritis; focal lymphocytic </w:t>
            </w:r>
            <w:r w:rsidRPr="003822EC">
              <w:rPr>
                <w:sz w:val="16"/>
                <w:szCs w:val="16"/>
                <w:lang w:eastAsia="en-ZA"/>
              </w:rPr>
              <w:lastRenderedPageBreak/>
              <w:t>sclerit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lastRenderedPageBreak/>
              <w:t>C</w:t>
            </w:r>
            <w:r w:rsidRPr="003822EC">
              <w:rPr>
                <w:sz w:val="16"/>
                <w:szCs w:val="16"/>
                <w:lang w:eastAsia="en-ZA"/>
              </w:rPr>
              <w:t>ervical lymph node medullary sinus histiocytosis; diffuse lymphoplasmacytic tracheitis; acute tissue congestion; multifocal bronchiolar-associated lymphoid hyperplasia;  lung marginal lymph node intravascular eosinophilic, neutrophilic leucostasis;  focal lymphocytic, eosinophilic perivascular subserosal enteritis; mesenteric lymph node lymphangiectasia; lymphoplasmacytic, neutrophilic, eosinophilic necrotizing periportal hepatit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 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cute pulmonary oedema</w:t>
            </w:r>
            <w:r>
              <w:rPr>
                <w:sz w:val="16"/>
                <w:szCs w:val="16"/>
                <w:lang w:eastAsia="en-ZA"/>
              </w:rPr>
              <w:t xml:space="preserve">; </w:t>
            </w:r>
            <w:r w:rsidRPr="003822EC">
              <w:rPr>
                <w:sz w:val="16"/>
                <w:szCs w:val="16"/>
                <w:lang w:eastAsia="en-ZA"/>
              </w:rPr>
              <w:t>ovarian rete tubule ectasia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tis could affect diving and feeding success; oophoritis and mucometra could affect reproductive success if it persists to maturity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34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9 (N4639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 xml:space="preserve">iffuse subcutaneous acute congestion, haemorrhage ventral chest, abdomen; multifocal lymphoplasmacytic panniculitis, intercostal myositis, pharyngitis, oesophagitis, periportal hepatitis, pancreatitis, interstitial cortical, medullary nephritis, endometritis, scleritis, perivascular adrenal adenitis, meningoencephalitis, trigeminal neuritis; multifocal lymphoplasmacytic, histiocytic myositis, capsular hepatitis; eosinophilic intravascular leucostasis; multiple white firm nodules of pulmonary fibrosis, necrosis; lung marginal lymph node multifocal lymphoplasmacytic capsular lymphadenitis, sinusoidal eosinophilia; acute tissue congestion; multifocal lymphoplasmacytic, eosinophilic transmural gastroenteritis,  transmural cystitis, trigeminal perineuritis,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endo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>, myocarditis;  multifocal gastric mucosal hyperplasia; multifocal gastric mucosal squamous metaplasia; lung marginal lymph node, mesenteric lymph node lymphoid hyperplasia; periportal bile ductular hyperplasia; renal corticomedullary lymphoid hyperplasia; multifocal lymphoplasmacytic, histiocytic, eosinophilic perirenal steatitis; splenic fibrovascular tag; splenic lymphoid hyperplasia; marked acute cranial spinal cord haemorrhage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 xml:space="preserve">Mesenteric lymph node lymphangiectasia; diffuse lymphoplasmacytic, eosinophilic capsular mesenteric lymphadenitis (with sinusoidal histiocytosis, eosinophilia), perivascular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peripancreatic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steatitis, capsular splenitis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ultifocal lymphoplasmacytic, eosinophilic bronchointerstitial pneumonia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uckling; widespread inflammation could affect growth rate, endometritis could affect reproductive success if it persists to maturit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124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10 (N4343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F</w:t>
            </w:r>
            <w:r w:rsidRPr="003822EC">
              <w:rPr>
                <w:sz w:val="16"/>
                <w:szCs w:val="16"/>
                <w:lang w:eastAsia="en-ZA"/>
              </w:rPr>
              <w:t xml:space="preserve">irm white nodules of  lymphoplasmacytic, eosinophilic verminous bronchopneumonia with marked fibrosis, bronchiectasis; acute tissue congestion; acute </w:t>
            </w:r>
            <w:r w:rsidRPr="003822EC">
              <w:rPr>
                <w:sz w:val="16"/>
                <w:szCs w:val="16"/>
                <w:lang w:eastAsia="en-ZA"/>
              </w:rPr>
              <w:lastRenderedPageBreak/>
              <w:t>pulmonary emphysema; multifocal bronchiolar mineralisation; focal renal cortical fibrosis; multifocal fat necrosis (adjacent to adrenal, kidney, ovary, bladder)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lastRenderedPageBreak/>
              <w:t>Diffuse acute pulmonary oedema; mineralised foci in renal tubule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1456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11 (N4344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F</w:t>
            </w:r>
            <w:r w:rsidRPr="003822EC">
              <w:rPr>
                <w:sz w:val="16"/>
                <w:szCs w:val="16"/>
                <w:lang w:eastAsia="en-ZA"/>
              </w:rPr>
              <w:t>ocal lymphocytic, eosinophilic steatitis (around cervical lymph node); acute tissue congestion lymphocytic periportal hepatitis; haematoidin in the umbilical artery; splenic extra-medullary haematopoiesis; inactive bone marrow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P</w:t>
            </w:r>
            <w:r w:rsidRPr="003822EC">
              <w:rPr>
                <w:sz w:val="16"/>
                <w:szCs w:val="16"/>
                <w:lang w:eastAsia="en-ZA"/>
              </w:rPr>
              <w:t>ulmonary oedema, emphysema; splenic fibrovascular tag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 xml:space="preserve">iffuse lymphoplasmacytic, histiocytic hyperplastic bronchitis; small </w:t>
            </w:r>
            <w:proofErr w:type="gramStart"/>
            <w:r w:rsidRPr="003822EC">
              <w:rPr>
                <w:sz w:val="16"/>
                <w:szCs w:val="16"/>
                <w:lang w:eastAsia="en-ZA"/>
              </w:rPr>
              <w:t>( &lt;</w:t>
            </w:r>
            <w:proofErr w:type="gramEnd"/>
            <w:r w:rsidRPr="003822EC">
              <w:rPr>
                <w:sz w:val="16"/>
                <w:szCs w:val="16"/>
                <w:lang w:eastAsia="en-ZA"/>
              </w:rPr>
              <w:t xml:space="preserve"> 1cm) white foci of lymphoplasmacytic, eosinophilic bronchopneumonia with moderate bronchiectasis  large numbers of </w:t>
            </w:r>
            <w:proofErr w:type="spellStart"/>
            <w:r w:rsidRPr="00D363BA">
              <w:rPr>
                <w:i/>
                <w:sz w:val="16"/>
                <w:szCs w:val="16"/>
                <w:lang w:eastAsia="en-ZA"/>
              </w:rPr>
              <w:t>Halocercus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spp</w:t>
            </w:r>
            <w:r w:rsidR="00074626"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, moderate lymphoid hyperplasia; multifocal necrotising interstitial pneumonia (with large numbers of free microfilaria)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H</w:t>
            </w:r>
            <w:r w:rsidRPr="003822EC">
              <w:rPr>
                <w:sz w:val="16"/>
                <w:szCs w:val="16"/>
                <w:lang w:eastAsia="en-ZA"/>
              </w:rPr>
              <w:t>ealthy, suckling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971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12 (N4539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S</w:t>
            </w:r>
            <w:r w:rsidRPr="003822EC">
              <w:rPr>
                <w:sz w:val="16"/>
                <w:szCs w:val="16"/>
                <w:lang w:eastAsia="en-ZA"/>
              </w:rPr>
              <w:t>ubcutaneous white firm nodular focus  of lymphoplasmacytic necrotizing verminous cellulitis caudal to dorsal fin; multifocal lymphocytic cervical lymph node arteritis;  multifocal bronchiolar, renal tubular luminal mineralisation; focal bronchiolar-associated lymphoid hyperplasia; focal lymphoplasmacytic myocarditis; focal neutrophilic, lymphocytic, histiocytic necrotising periportal hepatitis; splenic fibrovascular tags;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emphysema, congestion, haemorrhage; multifocal lymphoplasmacytic, histiocytic, eosinophilic bronchointerstitial pneumonia; acute tissue congestion; focal chronic lymphoplasmacytic, eosinophilic necrotizing gastritis (with trematode eggs)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E</w:t>
            </w:r>
            <w:r w:rsidRPr="003822EC">
              <w:rPr>
                <w:sz w:val="16"/>
                <w:szCs w:val="16"/>
                <w:lang w:eastAsia="en-ZA"/>
              </w:rPr>
              <w:t>osinophilic intravascular leucostasis; acute dural, synovial cranial cervical haemorrhage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550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13 (N4642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I</w:t>
            </w:r>
            <w:r w:rsidRPr="003822EC">
              <w:rPr>
                <w:sz w:val="16"/>
                <w:szCs w:val="16"/>
                <w:lang w:eastAsia="en-ZA"/>
              </w:rPr>
              <w:t xml:space="preserve">ntravascular eosinophilic leucostasis; focal lymphocytic capsular thyroiditis; focal lymphoplasmacytic, eosinophilic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perithymic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steatitis;  multifocal  plasmacytic, eosinophilic tracheitis; focal tracheal, bronchiole associated lymphoid hyperplasia;  acute pulmonary oedema; diffuse eosinophilic interstitial pneumonia; multifocal lymphoplasmacytic pleuritis (with interstitial fibrosis), cystitis, transmural metritis; acute tissue congestion; multifocal lymphoplasmacytic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endo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, myocarditis; multifocal gastric, gastric lymph node, renal corticomedullary lymphoid hyperplasia; neck, lingual, </w:t>
            </w:r>
            <w:r w:rsidRPr="003822EC">
              <w:rPr>
                <w:sz w:val="16"/>
                <w:szCs w:val="16"/>
                <w:lang w:eastAsia="en-ZA"/>
              </w:rPr>
              <w:lastRenderedPageBreak/>
              <w:t xml:space="preserve">intercostal muscle </w:t>
            </w:r>
            <w:proofErr w:type="spellStart"/>
            <w:r>
              <w:rPr>
                <w:sz w:val="16"/>
                <w:szCs w:val="16"/>
                <w:lang w:eastAsia="en-ZA"/>
              </w:rPr>
              <w:t>s</w:t>
            </w:r>
            <w:r w:rsidRPr="003822EC">
              <w:rPr>
                <w:sz w:val="16"/>
                <w:szCs w:val="16"/>
                <w:lang w:eastAsia="en-ZA"/>
              </w:rPr>
              <w:t>arcocytosis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>; diffuse eosinophilic necrotizing mesenteric lymphadenitis; multifocal lymphoplasmacytic, eosinophilic mesenteric lymph node capsular lymphadenitis, periportal hepatitis (with a trematode egg, fibrosis), capsular splen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lastRenderedPageBreak/>
              <w:t>C</w:t>
            </w:r>
            <w:r w:rsidRPr="003822EC">
              <w:rPr>
                <w:sz w:val="16"/>
                <w:szCs w:val="16"/>
                <w:lang w:eastAsia="en-ZA"/>
              </w:rPr>
              <w:t>ervical, mesenteric lymph node, splenic lymphoid hyperplasia;  acute pulmonary congestion, emphysema; multifocal  lymphoplasmacytic, eosinophilic cervical capsular lymphadenitis, interstitial pneumonia, gastritis, enteritis;  multifocal bronchiolar mineralisation; chronic parasitic gastritis (with adult trematode, trematode eggs); moderate multifocal gastric mucosal lymphoid hyperplasia; focal chronic eosinophilic, lymphoplasmacytic necrotizing parasitic gastritis ( with trematode eggs, multifocal gastric mucosal mineralisation); bile ductular hyperplasia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tis could affect diving and feeding success; metritis could affect reproductive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1249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14 (N4345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thyroid cysts; acute tissue congestion; focal lymphocytic, eosinophilic cholangitis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>iffuse lymphoplasmacytic, eosinophilic trache</w:t>
            </w:r>
            <w:r>
              <w:rPr>
                <w:sz w:val="16"/>
                <w:szCs w:val="16"/>
                <w:lang w:eastAsia="en-ZA"/>
              </w:rPr>
              <w:t xml:space="preserve">obronchitis; pulmonary oedema; </w:t>
            </w:r>
            <w:r w:rsidRPr="003822EC">
              <w:rPr>
                <w:sz w:val="16"/>
                <w:szCs w:val="16"/>
                <w:lang w:eastAsia="en-ZA"/>
              </w:rPr>
              <w:t>multifocal bronchiolar mineralisation</w:t>
            </w:r>
            <w:proofErr w:type="gramStart"/>
            <w:r w:rsidRPr="003822EC">
              <w:rPr>
                <w:sz w:val="16"/>
                <w:szCs w:val="16"/>
                <w:lang w:eastAsia="en-ZA"/>
              </w:rPr>
              <w:t>;  multifocal</w:t>
            </w:r>
            <w:proofErr w:type="gramEnd"/>
            <w:r w:rsidRPr="003822EC">
              <w:rPr>
                <w:sz w:val="16"/>
                <w:szCs w:val="16"/>
                <w:lang w:eastAsia="en-ZA"/>
              </w:rPr>
              <w:t xml:space="preserve"> lymphocytic, neutrophilic, eosinophilic interstitial pneumonia with multifocal lymphoid hyperplasia; focal lymphocytic, eosinophilic perivascular pleur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S</w:t>
            </w:r>
            <w:r w:rsidRPr="003822EC">
              <w:rPr>
                <w:sz w:val="16"/>
                <w:szCs w:val="16"/>
                <w:lang w:eastAsia="en-ZA"/>
              </w:rPr>
              <w:t>ubpleural focal bronchiectasis (right dorsal lung) containing small number of white nematodes (&lt;1mm thick, 3 - 5 cm long); subintimal mineralisation (umbilical artery)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2500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15 (N4348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 xml:space="preserve">ultifocal lymphoplasmacytic pharyngitis, bronchitis, pleuritis; epicarditis, myocarditis, glossitis, capsular hepatitis, interstitial nephritis, perirenal steatitis, adrenal adenitis, ductal sialoadenitis; focal  plasmacytic steatitis (adjacent to cervical lymph node); acute pulmonary oedema, emphysema; multifocal cervical lymph node, bronchiolar mineralisation; multifocal oesophageal, gastric, small intestinal, renal corticomedullary junction lymphoid hyperplasia;  mesenteric lymph node lymphangiectasia; diffuse eosinophilic periportal hepatitis; acute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perisplenic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fat necro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lymphoplasmacytic, neutrophilic, eosinophilic bronchopneumonia; acute tissue congestion; focal chronic lymphoplasmacytic gastritis; multifocal to diffuse neutrophilic capsular mesenteric lymphadenit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>ervical lymph node lymphangiectasia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H</w:t>
            </w:r>
            <w:r w:rsidRPr="003822EC">
              <w:rPr>
                <w:sz w:val="16"/>
                <w:szCs w:val="16"/>
                <w:lang w:eastAsia="en-ZA"/>
              </w:rPr>
              <w:t>ealthy, neonate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538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16 (N4349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emphysema;  multifocal bronchiolar, mesenteric lymph node mineralisation; marginal lymph node lymphoid hyperplasia; lymphoplasmacytic, eosinophilic  necrotising periportal hepatitis;  haematoidin (umbilical artery); splenic extramedullary haematopoiesis; intravascular eosinophilic leucostasis; focal lymphoplasmacytic, histiocytic, neutrophilic balan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 xml:space="preserve">cute tissue congestion; multifocal lymphoplasmacytic, eosinophilic, histiocytic necrotising </w:t>
            </w:r>
            <w:r>
              <w:rPr>
                <w:sz w:val="16"/>
                <w:szCs w:val="16"/>
                <w:lang w:eastAsia="en-ZA"/>
              </w:rPr>
              <w:t xml:space="preserve">verminous </w:t>
            </w:r>
            <w:r w:rsidRPr="003822EC">
              <w:rPr>
                <w:sz w:val="16"/>
                <w:szCs w:val="16"/>
                <w:lang w:eastAsia="en-ZA"/>
              </w:rPr>
              <w:t>bronchointerst</w:t>
            </w:r>
            <w:r>
              <w:rPr>
                <w:sz w:val="16"/>
                <w:szCs w:val="16"/>
                <w:lang w:eastAsia="en-ZA"/>
              </w:rPr>
              <w:t>itial pneumonia (micro</w:t>
            </w:r>
            <w:r w:rsidRPr="003822EC">
              <w:rPr>
                <w:sz w:val="16"/>
                <w:szCs w:val="16"/>
                <w:lang w:eastAsia="en-ZA"/>
              </w:rPr>
              <w:t>filaria)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 xml:space="preserve">iffuse lymphoplasmacytic, histiocytic tracheitis; acute pulmonary oedema; white firm subpleural foci of pulmonary fibrosis, necrosis with lymphoid hyperplasia. 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B</w:t>
            </w:r>
            <w:r w:rsidRPr="003822EC">
              <w:rPr>
                <w:sz w:val="16"/>
                <w:szCs w:val="16"/>
                <w:lang w:eastAsia="en-ZA"/>
              </w:rPr>
              <w:t>alanitis could affect reproductive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2105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17 (N4640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lymphoplasmacytic cervical lymph node capsular lymphadenitis with mild lymphoid hyperplasia; multifocal bronchiolar mineralisation; acute tissue congestion; multiple red raised foci of eosinophilic lung marginal lymph node capsular lymphadenitis, capsular splenitis, hepatitis; focal lymphocytic, eosinophilic perivascular myocarditis,  capsular mesenteric lymphadenitis, enteritis, splenitis; multifocal lymphocytic gastritis, perirenal steatitis; focal  lymphocytic optic perineur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oedema, emphysema; lung marginal, mesenteric lymph node   lymphoid hyperplasia; acute tissue congestion; multifocal gastric mucosal lymphoid hyperplasia; periportal bile ductular hyperplasia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F</w:t>
            </w:r>
            <w:r w:rsidRPr="003822EC">
              <w:rPr>
                <w:sz w:val="16"/>
                <w:szCs w:val="16"/>
                <w:lang w:eastAsia="en-ZA"/>
              </w:rPr>
              <w:t xml:space="preserve">ocal lymphoplasmacytic, eosinophilic bronchointerstitial pneumonia; focal chronic lymphoplasmacytic, eosinophilic parasitic gastritis (with an adult trematode, </w:t>
            </w:r>
            <w:proofErr w:type="gramStart"/>
            <w:r w:rsidRPr="003822EC">
              <w:rPr>
                <w:sz w:val="16"/>
                <w:szCs w:val="16"/>
                <w:lang w:eastAsia="en-ZA"/>
              </w:rPr>
              <w:t>eggs )</w:t>
            </w:r>
            <w:proofErr w:type="gramEnd"/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2574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18 (N4641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lymphoplasmacytic cervical lymph node capsular lymphadenitis, capsular splenitis, superficial balanitis; multifocal bronchiolar, gastric mucosal, renal tubular luminal mineralisation; acute pulmonary oedema;  multifocal eosinophilic pleuritis; acute tissue congestion; multifocal gastric mucosal lymphoid hyperplasia; multifocal  eosinophilic, lymphoplasmacytic gastritis, subserosal enteritis; bile ductular hyperplasia; focal lymphocytic interstitial nephritis, meningitis, orchitis; eosinophilic intravascular leucostasis; splenic fibrovascular tag; multifocal eosinophilic capsular orchit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>ervical, lung marginal, mesenteric lymph node lymphoid hyperplasia; acute pulmonary emphysema; lung marginal lymph node sinusoidal eosinophilia, histiocytosis; acute tissue congestion; multifocal gastric mucosal lymphoid hyperplasia; multifocal lymphoplasmacytic, eosinophilic capsular mesenteric lymphadenitis; mesenteric lymph node lymphoid sinus eosinophilia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S</w:t>
            </w:r>
            <w:r w:rsidRPr="003822EC">
              <w:rPr>
                <w:sz w:val="16"/>
                <w:szCs w:val="16"/>
                <w:lang w:eastAsia="en-ZA"/>
              </w:rPr>
              <w:t>plenic lymphoid hyperplasia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B</w:t>
            </w:r>
            <w:r w:rsidRPr="003822EC">
              <w:rPr>
                <w:sz w:val="16"/>
                <w:szCs w:val="16"/>
                <w:lang w:eastAsia="en-ZA"/>
              </w:rPr>
              <w:t>alanitis and orchitis could affect reproductive success if they persist to maturity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562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19 (N4645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>ervical lymph node, bronchiole-associated lymphoid hyperplasia; multifocal lymphocytic tracheitis, pleuritis; focal pulmonary fibrosis, necrosis; lung marginal lymph node focal lymphoplasmacytic, eosinophilic capsular lymphadenitis, sinusoidal eosinophilia; focal lymphocytic gastritis, lymphocytic capsular adrenal adenitis; splenic fibrovascular tag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 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oedema, emphysema; multifocal eosinophilic, lymphoplasmacytic interstitial pneumonia; lung marginal, mesenteric lymph node  lymphoid hyperplasia; acute tissue congestion; bile ductular hyperplasia; subintimal mineralisation, h</w:t>
            </w:r>
            <w:r>
              <w:rPr>
                <w:sz w:val="16"/>
                <w:szCs w:val="16"/>
                <w:lang w:eastAsia="en-ZA"/>
              </w:rPr>
              <w:t>aematoidin (umbilical artery)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bronchiole mineralisation</w:t>
            </w:r>
            <w:r>
              <w:rPr>
                <w:sz w:val="16"/>
                <w:szCs w:val="16"/>
                <w:lang w:eastAsia="en-ZA"/>
              </w:rPr>
              <w:t>; splenic lymphoid hyperplasia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586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20 (N3583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subcutaneous congestion; acute tissue congestion;  multifocal lymphocytic perivascular glossitis, endometritis, oophoritis; multifocal eosinophilic capsular mesenteric lymphadenitis, adjacent steatitis;  lymphocytic periportal hepatitis with multifocal periportal fibrosis; renal corticomedullary lymphocytic hyperplasia; multifocal lymphocytic perirenal steat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E</w:t>
            </w:r>
            <w:r w:rsidRPr="003822EC">
              <w:rPr>
                <w:sz w:val="16"/>
                <w:szCs w:val="16"/>
                <w:lang w:eastAsia="en-ZA"/>
              </w:rPr>
              <w:t>osinophilic intravascular leucostasis; multifocal acute eosinophilic steatitis (around cervical lymph node);  acute pulmonary congestion, oedema, emphysema; multifocal bronchiole-associated, splenic, uterine, mesenteric lymph node lymphoid hyperplasia; multifocal bronchiolar mineralization; multifocal  eosinophilic enter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lymphoplasmacytic, eosinophilic interstitial pneumonia, pleuritis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276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</w:p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21 (N4355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I</w:t>
            </w:r>
            <w:r w:rsidRPr="003822EC">
              <w:rPr>
                <w:sz w:val="16"/>
                <w:szCs w:val="16"/>
                <w:lang w:eastAsia="en-ZA"/>
              </w:rPr>
              <w:t>ntravascular eosinophilic leucostasis; diffuse eosinophilic mastitis, gastritis; acute alveolar emphysema; multifocal  lymphoplasmacytic, eosinophilic  interstitial pneumonia with multifocal lymphoid hyperplasia; multifocal bronchiolar, optic nerve perineurium, renal tubular luminal, cerebral grey matter mineralisation; multifocal  lymphocytic ganglionitis in epicardial fat, oesophagitis, gastritis, mesenteric lymphadenitis, steatitis (adjacent to pancreas), transmural cystitis; focal diaphragmatic lymphoplasmacytic myositis, hepatitis, interstitial nephritis; multifocal  lymphoplasmacytic, neutrophilic intracapsular hepatitis; diffuse bile stasis (caniculi); multifocal lymphoplasmacytic, eosinophilic cholangitis; splenic haemosiderosis; uterine lymphangiectasia; multifocal lymphoplasmacytic perivascular meningoencephal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F</w:t>
            </w:r>
            <w:r w:rsidRPr="003822EC">
              <w:rPr>
                <w:sz w:val="16"/>
                <w:szCs w:val="16"/>
                <w:lang w:eastAsia="en-ZA"/>
              </w:rPr>
              <w:t>ocal lymphoplasmacytic, eosinophilic ulcerative dermatitis; multifocal lymphocytic necrotising panniculitis; acute tissue congestion; multifocal  lymphoplasmacytic myocarditis; multifocal myocardial fibrosis; diffuse eosinophilic, lymphoplasmacytic transmural enteritis;  diffuse neutrophilic hyperplastic cholangitis; focal eosinophilic cholangitis; pancreatic ductular ectasia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 xml:space="preserve">cute pulmonary oedema; </w:t>
            </w:r>
            <w:proofErr w:type="gramStart"/>
            <w:r w:rsidRPr="003822EC">
              <w:rPr>
                <w:sz w:val="16"/>
                <w:szCs w:val="16"/>
                <w:lang w:eastAsia="en-ZA"/>
              </w:rPr>
              <w:t>focal  lymphoplasmacytic</w:t>
            </w:r>
            <w:proofErr w:type="gramEnd"/>
            <w:r w:rsidRPr="003822EC">
              <w:rPr>
                <w:sz w:val="16"/>
                <w:szCs w:val="16"/>
                <w:lang w:eastAsia="en-ZA"/>
              </w:rPr>
              <w:t>, eosinophilic verminous gastritis with pronounced fibrosis (with trematode eggs, perivascular lymphoid hyperplasia); focal neutrophilic, eosinophilic enteritis; splenic lymphoid hyperplasia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N</w:t>
            </w:r>
            <w:r w:rsidRPr="003822EC">
              <w:rPr>
                <w:sz w:val="16"/>
                <w:szCs w:val="16"/>
                <w:lang w:eastAsia="en-ZA"/>
              </w:rPr>
              <w:t>ot gravid; myocardial fibrosis and myocarditis as well as meningoencephalitis could affect diving and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2612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22 (N4529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 xml:space="preserve">ultifocal lymphoplasmacytic myositis, diaphragmatic myositis; focal histiocytic, eosinophilic cervical lymph node capsular lymphadenitis;  diffuse eosinophilic interstitial pneumonia;  multifocal bronchiolar, uterine mucosal, renal tubular luminal mineralisation; pulmonary alveolar corpora amylacea; pneumoconiosis (lung, lung marginal lymph node); multifocal lymphocytic myocarditis, transmural cystitis; multifocal lymphoplasmacytic, eosinophilic gastritis; splenic lymphoid hyperplasia; bone marrow eosinophilic myelopoiesis; </w:t>
            </w:r>
            <w:proofErr w:type="spellStart"/>
            <w:r w:rsidRPr="003822EC">
              <w:rPr>
                <w:i/>
                <w:sz w:val="16"/>
                <w:szCs w:val="16"/>
                <w:lang w:eastAsia="en-ZA"/>
              </w:rPr>
              <w:t>Shewonella</w:t>
            </w:r>
            <w:proofErr w:type="spellEnd"/>
            <w:r w:rsidRPr="003822EC">
              <w:rPr>
                <w:i/>
                <w:sz w:val="16"/>
                <w:szCs w:val="16"/>
                <w:lang w:eastAsia="en-ZA"/>
              </w:rPr>
              <w:t xml:space="preserve"> algae</w:t>
            </w:r>
            <w:r w:rsidRPr="003822EC">
              <w:rPr>
                <w:sz w:val="16"/>
                <w:szCs w:val="16"/>
                <w:lang w:eastAsia="en-ZA"/>
              </w:rPr>
              <w:t xml:space="preserve"> isolated from the lung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 xml:space="preserve">ultiple white firm foci of lymphoplasmacytic, histiocytic, eosinophilic necrotizing verminous myositis (adjacent to mammary gland, </w:t>
            </w:r>
            <w:proofErr w:type="spellStart"/>
            <w:r w:rsidRPr="00D363BA">
              <w:rPr>
                <w:i/>
                <w:sz w:val="16"/>
                <w:szCs w:val="16"/>
                <w:lang w:eastAsia="en-ZA"/>
              </w:rPr>
              <w:t>Crassicauda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sp.); corpora amylacea in mammary acini; cervical lymph node sinusoidal eosinophilic leucostasis;  acute pulmonary congestion, emphysema; multifocal lymphocytic interstitial pneumonia with moderate multifocal lymphoid hyperplasia; lung marginal lymph node sinusoidal eosinophilic leucostasis, lymphoid hyperplasia, multifocal eosinophilic, lymphoplasmacytic, histiocytic capsular lymphadenitis; acute tissue congestion;  diffuse eosinophilic enter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I</w:t>
            </w:r>
            <w:r w:rsidRPr="003822EC">
              <w:rPr>
                <w:sz w:val="16"/>
                <w:szCs w:val="16"/>
                <w:lang w:eastAsia="en-ZA"/>
              </w:rPr>
              <w:t>ntravascular eosinophilic leucostasis</w:t>
            </w:r>
            <w:proofErr w:type="gramStart"/>
            <w:r w:rsidRPr="003822EC">
              <w:rPr>
                <w:sz w:val="16"/>
                <w:szCs w:val="16"/>
                <w:lang w:eastAsia="en-ZA"/>
              </w:rPr>
              <w:t>;  focal</w:t>
            </w:r>
            <w:proofErr w:type="gramEnd"/>
            <w:r w:rsidRPr="003822EC">
              <w:rPr>
                <w:sz w:val="16"/>
                <w:szCs w:val="16"/>
                <w:lang w:eastAsia="en-ZA"/>
              </w:rPr>
              <w:t xml:space="preserve"> gastric mucosal </w:t>
            </w:r>
            <w:r>
              <w:rPr>
                <w:sz w:val="16"/>
                <w:szCs w:val="16"/>
                <w:lang w:eastAsia="en-ZA"/>
              </w:rPr>
              <w:t>mineralization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134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23 (N4537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E</w:t>
            </w:r>
            <w:r w:rsidRPr="003822EC">
              <w:rPr>
                <w:sz w:val="16"/>
                <w:szCs w:val="16"/>
                <w:lang w:eastAsia="en-ZA"/>
              </w:rPr>
              <w:t>osinophilic intravascular leucostasis; multifocal lymphoplasmacytic, eosinophilic tracheitis, pleuritis with moderate pleural fibrosis (adhesions), lung marginal lymph node capsular lymphadenitis, gastritis, mesenteric lymph node capsular lymphadenitis, transmural cystitis;  acute pulmonary congestion, emphysema, oedema;  multifocal bronchiolar mineralisation; multifocal bronchiole-associated lymphoid hyperplasia; lung marginal lymph node  haemosiderosis, eosinophilic leucostasis; focal lymphocytic myocarditis, periportal hepatitis; multifocal, perivascular  lymphoplasmacytic glossitis with mild acute focal muscle necrosis; multifocal  lymphoplasmacytic interstitial nephr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Focal</w:t>
            </w:r>
            <w:r w:rsidRPr="003822EC">
              <w:rPr>
                <w:sz w:val="16"/>
                <w:szCs w:val="16"/>
                <w:lang w:eastAsia="en-ZA"/>
              </w:rPr>
              <w:t xml:space="preserve"> lymphoplasmacytic myositis</w:t>
            </w:r>
            <w:proofErr w:type="gramStart"/>
            <w:r w:rsidRPr="003822EC">
              <w:rPr>
                <w:sz w:val="16"/>
                <w:szCs w:val="16"/>
                <w:lang w:eastAsia="en-ZA"/>
              </w:rPr>
              <w:t>;  diffuse</w:t>
            </w:r>
            <w:proofErr w:type="gramEnd"/>
            <w:r w:rsidRPr="003822EC">
              <w:rPr>
                <w:sz w:val="16"/>
                <w:szCs w:val="16"/>
                <w:lang w:eastAsia="en-ZA"/>
              </w:rPr>
              <w:t xml:space="preserve"> lymphoplasmacytic, eosinophilic transmural enteritis, peritonitis (with fibrosis), perirenal steatitis; acute tissue congestion; multifocal gastric mucosal lymphoid hyperplasia; multifocal chronic lymphoplasmacytic, eosinophilic  gastritis ( with trematode adults, eggs (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Brachycladiinae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>)); adenohypophyseal cyst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lymphoplasmacytic, eosinophilic, neutrophilic bronchointerstitial pneumonia; eosinophilic intravascular leucostasis (bladder); splenic fibrovascular tags with mild multifocal eosinophilic capsular splenitis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 xml:space="preserve">Pleural adhesions and </w:t>
            </w:r>
            <w:r w:rsidRPr="003822EC">
              <w:rPr>
                <w:vanish/>
                <w:sz w:val="16"/>
                <w:szCs w:val="16"/>
                <w:lang w:eastAsia="en-ZA"/>
              </w:rPr>
              <w:t xml:space="preserve">and fdeding success if they persist tarathyroidism were present, </w:t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vanish/>
                <w:sz w:val="16"/>
                <w:szCs w:val="16"/>
                <w:lang w:eastAsia="en-ZA"/>
              </w:rPr>
              <w:pgNum/>
            </w:r>
            <w:r w:rsidRPr="003822EC">
              <w:rPr>
                <w:sz w:val="16"/>
                <w:szCs w:val="16"/>
                <w:lang w:eastAsia="en-ZA"/>
              </w:rPr>
              <w:t>glossitis could affect diving and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2530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24 (N4352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lymphoplasmacytic, histiocytic cervical lymph node capsular lymphadenitis; focal lymphocytic tracheitis;  acute pulmonary oedema, congestion;  multifocal bronchiolar mineralisation; multifocal lymphocytic, eosinophilic myocarditis, transmural enteritis, mesenteric lymph node capsular, parenchymal adenitis, capsular hepatitis, subserosal cystitis; multifocal myocardial fibrosis; multifocal renal corticomedullary lymphoid hyperplasia; lymphocytic cortical interstitial nephritis, pyelonephritis; multifocal lymphoplasmacytic capsular splenitis; splenic, cervical lymph node lymphoid hyperplasia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emphysema; multifocal chronic lymphoplasmacytic, predominantly eosinophilic bronchointerstitial pneumonia, pleuritis;  acute tissue congestion; eosinophilic intravascular leucostasis; focal lymphocytic, histiocytic, necrotizing enteritis; focal eosinophilic mesenteric lymphadenitis; lymphoplasmacytic, eosinophilic periportal hepatitis with fibrosis, bile ductular hyperplasia; multiple white testicular foci of lymphocytic, eosinophilic, neutrophilic necrotising capsular orchitis with mild fibrosis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tis and fibrosis could affect diving and feeding succes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34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25 (N4533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lymphoplasmacytic salivary adenitis, interstitial pneumonia, myocarditis, gastritis, capsular hepatitis, encephalitis, capsular splenitis (variably associated with splenic fibrovascular tags); focal pulmonary fibrosis, mineralisation; acute pulmonary congestion, oedema, emphysema; pulmonary corpora amylacea; focal neutrophilic, eosinophilic, histiocytic necrotising lung marginal lymph node lymphadenitis with lymphoid hyperplasia, parenchymal, capsular mesenteric lymphadenitis  (with nematode larvae); acute tissue congestion; multifocal gastric mucosal lymphoid hyperplasia; multifocal gastric mucosal, renal tubular luminal mineralisation; multifocal  lymphoplasmacytic necrotising glossitis; multifocal eosinophilic enteritis; multifocal histiocytic, eosinophilic, lymphoplasmacytic periportal hepat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 xml:space="preserve">Mesenteric </w:t>
            </w:r>
            <w:r w:rsidRPr="003822EC">
              <w:rPr>
                <w:sz w:val="16"/>
                <w:szCs w:val="16"/>
                <w:lang w:eastAsia="en-ZA"/>
              </w:rPr>
              <w:t>lymph node, splenic lymphoid hyperplasia; acute tissue congestion; multifocal chronic lymp</w:t>
            </w:r>
            <w:r>
              <w:rPr>
                <w:sz w:val="16"/>
                <w:szCs w:val="16"/>
                <w:lang w:eastAsia="en-ZA"/>
              </w:rPr>
              <w:t>hoplasmacytic gastritis (with</w:t>
            </w:r>
            <w:r w:rsidRPr="003822EC">
              <w:rPr>
                <w:sz w:val="16"/>
                <w:szCs w:val="16"/>
                <w:lang w:eastAsia="en-ZA"/>
              </w:rPr>
              <w:t xml:space="preserve"> adult trematode, eggs); multifocal lymphocytic, eosinophilic, histiocytic necrotising mural enter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bronchiole-associated lymphoid tissue lymphoid hyperplasia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G</w:t>
            </w:r>
            <w:r w:rsidRPr="003822EC">
              <w:rPr>
                <w:sz w:val="16"/>
                <w:szCs w:val="16"/>
                <w:lang w:eastAsia="en-ZA"/>
              </w:rPr>
              <w:t>lossitis could affect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2491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26 (N3581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 xml:space="preserve">utaneous laceration;  multifocal  lymphoplasmacytic, eosinophilic cervical lymph node capsular lymphadenitis,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perinodal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steatitis, enteritis, endometritis; multifocal lymphocytic tracheitis, perivascular gastritis; multifocal bronchiolar mineralisation; focal myocardial fibrosis; multifocal peritoneal haemorrhage; mild serous ascites; acute tissue congestion; splenic fibrovascular tag with focal eosinophilic capsular splenitis;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Anisakidae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in the intestinal lumen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 xml:space="preserve">Cervical, mesenteric lymph node lymphoid hyperplasia;  multifocal lymphoplasmacytic, eosinophilic necrotising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perithyroid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steatitis, interstitial pneumonia, diaphragmatic serositis, gastritis, capsular mesenteric lymphadenitis, periportal hepatitis (with trematode eggs); firm white focal subpleural fibrosis, necrosis; acute alveolar, subpleural emphysema; multifocal alveolar histiocytosis; moderate acute tissue congestion; moderate multifocal eosinophilic enteritis;  intravascular eosinophilic leucostasis (mesenteric lymph node); periportal, subcapsular fibrosis with bile ductular hyperplasia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oedema; eosinophilic leucostasis</w:t>
            </w:r>
            <w:proofErr w:type="gramStart"/>
            <w:r w:rsidRPr="003822EC">
              <w:rPr>
                <w:sz w:val="16"/>
                <w:szCs w:val="16"/>
                <w:lang w:eastAsia="en-ZA"/>
              </w:rPr>
              <w:t>;  multifocal</w:t>
            </w:r>
            <w:proofErr w:type="gramEnd"/>
            <w:r w:rsidRPr="003822EC">
              <w:rPr>
                <w:sz w:val="16"/>
                <w:szCs w:val="16"/>
                <w:lang w:eastAsia="en-ZA"/>
              </w:rPr>
              <w:t xml:space="preserve"> lymphocytic, eosinophilic capsular splen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al fibrosis could affect diving and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2813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27 (N4534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>iffuse lymphocytic, eosinophilic, histiocytic tracheitis;  multifocal bronchiole-associated, gastric mucosal lymphoid hyperplasia; eosinophilic intravascular leucostasis; multifocal lymphocytic, eosinophilic myocarditis, enteritis; acute focal subendocardial haemorrhage; multifocal lymphocytic gastritis, capsular adrenal adenitis, interstitial cortical nephritis, meningitis; focal lymphoplasmacytic necrotising enteritis with fibrosis; splenic fibrovascular tags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F</w:t>
            </w:r>
            <w:r w:rsidRPr="003822EC">
              <w:rPr>
                <w:sz w:val="16"/>
                <w:szCs w:val="16"/>
                <w:lang w:eastAsia="en-ZA"/>
              </w:rPr>
              <w:t>ocal acute skeletal muscle haemorrhage;  acute tissue congestion; multifocal eosinophilic, histiocytic necrotising bronchopneumonia; multifocal  lymphoplasmacytic, eosinophilic interstitial pneumonia, marginal lymph node capsular lymphadenitis; acute diffuse pulmonary oedema, emphysema; multifocal bronchiolar mineralisation; lung marginal lymph node haemosiderosis, lymphoid atrophy; multifocal chronic  lymphocytic, eosinophilic necrotizing gastritis (with mucosal mineralisation, trematode eggs); multifocal gastric mucosal lymphoid hyperplasia; mesenteric lymph node haemosiderosis; lymphoplasmacytic periportal, multifocal hepat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2118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28 (N4535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>iffuse lymphoplasmacytic, eosinophilic, histiocytic interstitial pneumonia; acute pulmonary oedema; multifocal bronchiolar mineralisation; lung marginal lymph node lymphoid depletion; eosinophilic intravascular leucostasis; focal lymphoplasmacytic endocarditis; multifocal lymphoplasmacytic, eosinophilic gastritis, arteritis; focal  granulomatous enteritis;  diffuse eosinophilic enteritis; multifocal renal corticomedullary lymphocytic hyperplasia; splenic fibrovascular tag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pulmonary emphysema; lung marginal lymph node eosinophilic sinusoidal leucostasis; acute tissue congestion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chronic lymphoplasmacytic, eosinophilic necrotizing gastritis (with an adult trematode, eggs), mucosal mineralisation of the overlying mucosa, lymphoid hyperplasia; adenohypophyseal cysts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2461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29 (N4541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E</w:t>
            </w:r>
            <w:r w:rsidRPr="003822EC">
              <w:rPr>
                <w:sz w:val="16"/>
                <w:szCs w:val="16"/>
                <w:lang w:eastAsia="en-ZA"/>
              </w:rPr>
              <w:t>osinophilic intravascular leucostasis; multifocal lymphoplasmacytic salivary adenitis; cervical lymph node lymphoid hyperplasia; multifocal  lymphocytic, eosinophilic interstitial pneumonia, pleuritis, lung marginal lymph node capsular lymphadenitis, capsular splenitis; multifocal bronchiolar mineralisation; multifocal lymphocytic mural gastritis;  multifocal eosinophilic enteritis; pancreatic ductular ectasia; splenic fibrovascular tags; multifocal lymphoplasmacytic, histiocytic perivascular cerebral encephalitis; cerebral neuronal satellito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emphysema; lung marginal lymph node pneumoconiosis;  multifocal lymphoplasmacytic myocarditis; focal myocardial fibrosis; acute tissue congestion; diffuse eosinophilic, lymphoplasmacytic necrotizing parenchymal, capsular mesenteric lymphadenitis (with a nematode larva); subcapsular hepatic bile ductular hyperplasia; focal lymphoplasmacytic necrotizing subserosal cystitis with laminated non-birefringent crystal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tis and myocardial fibrosis could affect diving and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3497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30 (N3575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lymphocytic, neutrophilic salivary lymphadenitis, mesenteric lymphadenitis (with haematoidin-laden macrophages and crystalline material); multifocal  lymphoplasmacytic, eosinophilic skeletal muscle arteritis, subserosal gastritis, corticomedullary interstitial nephritis; multifocal lymphoplasmacytic perivascular myositis, epicarditis, diaphragmatic serositis, glossitis, capsular mesenteric lymphadenitis; acute pulmonary emphysema; eosinophilic diffuse interstitial pneumonia; multiple tan subpleural foci of lymphoplasmacytic interstitial pneumonia; multifocal bronchiolar mineralisation; multifocal myocardial fibrosis; mild dental attrition; a few missing maxillary teeth; healed tongue tip amputation; focal lymphoplasmacytic periportal hepatitis (with a trematode egg); splenic fibrovascular tags; partially mineralised ovarian corpus luteum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E</w:t>
            </w:r>
            <w:r w:rsidRPr="003822EC">
              <w:rPr>
                <w:sz w:val="16"/>
                <w:szCs w:val="16"/>
                <w:lang w:eastAsia="en-ZA"/>
              </w:rPr>
              <w:t>xtensive facial cutaneous haemorrhage; cervical, mesenteric lymph node lymphoid hyperplasia; acute laryngeal haemorrhage; acute pulmonary oedema;  acute tissue congestion; eosinophilic intravascular leucostasis; multifocal gastric mucosal mineralisation; multifocal lymphoplasmacytic, eosinophilic transmural enteritis, endometritis, metritis; multifocal eosinophilic mesenteric lymphadenitis; incomplete left uterine horn involution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chronic lymphoplasmacytic necrotizing gastritis (with trematode eggs); periportal fibrosis with bile ductular hyperplasia, haemosidero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P</w:t>
            </w:r>
            <w:r w:rsidRPr="003822EC">
              <w:rPr>
                <w:sz w:val="16"/>
                <w:szCs w:val="16"/>
                <w:lang w:eastAsia="en-ZA"/>
              </w:rPr>
              <w:t>ossible abortion; myocardial fibrosis could affect diving and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276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31 (N3578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>utaneous linear lacerations; focal superficial skin ulcer (24x15mm) on ventral midline; multifocal lymphocytic, histiocytic, neutrophilic salivary adenitis; cervical lymph node lymphoid hyperplasia; multifocal bronchiolar mineralization;  multifocal myocardial fibrosis; focal lymphoplasmacytic, eosinophilic perivascular glossitis, capsular adrenal adenitis; multifocal lymphocytic gastritis, perivascular cystitis; multifocal eosinophilic ulcerative gastritis; subcapsular bile ductular hyperplasia with fibrosis; renal corticomedullary lymphoid hyperplasia</w:t>
            </w:r>
            <w:r>
              <w:rPr>
                <w:sz w:val="16"/>
                <w:szCs w:val="16"/>
                <w:lang w:eastAsia="en-ZA"/>
              </w:rPr>
              <w:t>; mineralised</w:t>
            </w:r>
            <w:r w:rsidRPr="003822EC">
              <w:rPr>
                <w:sz w:val="16"/>
                <w:szCs w:val="16"/>
                <w:lang w:eastAsia="en-ZA"/>
              </w:rPr>
              <w:t xml:space="preserve"> focus in ovarian stroma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tissue congestion; eosinophilic intravascular leucostasis; focal lymphoplasmacytic, eosinophilic interstitial pneumonia (with interstitial fibrosis), diaphragmatic myositis (with fibrosis), capsular mesenteric lymphadenitis (with lymphoid hyperplasia, lymphangiectasia, sinusoidal eosinophilia), periportal hepatitis;  multifocal  eosinophilic enteritis; multifocal lymphocytic interstitial nephritis; fibrosis around the renal arcuate arterie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emphysema, oedema; diffuse lymphoplasmacytic, histiocytic, eosinophilic transmural multifocal metritis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al fibrosis could affect diving and feeding success; metritis could affect reproductive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3058"/>
        </w:trPr>
        <w:tc>
          <w:tcPr>
            <w:tcW w:w="817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32 (N4339)</w:t>
            </w:r>
          </w:p>
        </w:tc>
        <w:tc>
          <w:tcPr>
            <w:tcW w:w="72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subcutaneous, gastric mucosal haemorrhage; one malpositioned tooth; multifocal gastric mucosal, pancreatic, splenic, mammary gland lymphoid hyperplasia; multifocal  lymphoplasmacytic perivascular myositis (blowhole), glossitis; multifocal subpleural, myocardial fibrosis; multifocal lymphoplasmacytic, eosinophilic tonsillitis, gastritis, interstitial pneumonia;  acute pulmonary oedema;  multifocal bronchiolar mineralisation;  serosanguinous hydropericardium;  acute tissue congestion; multifocal transmural eosinophilic enteritis; bile ductular hyperplasia; multifocal lymphoplasmacytic renal cortical arteritis; renal haemosiderosis; splenic fibrovascular tag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>ental attrition; multifocal lymphoplasmacytic capsular nephritis;  lymphoplasmacytic, eosinophilic periportal hepatitis; eosinophilic intravascular leucostasis; multifocal eosinophilic necrotizing endometritis (trematode egg in the lumen); multifocal neutrophilic necrotizing splenitis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neutrophilic, eosinophilic bronchopneumonia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L</w:t>
            </w:r>
            <w:r w:rsidRPr="003822EC">
              <w:rPr>
                <w:sz w:val="16"/>
                <w:szCs w:val="16"/>
                <w:lang w:eastAsia="en-ZA"/>
              </w:rPr>
              <w:t>actating, not gravid; endometritis could affect reproductive success; myocardial fibrosis could affect diving and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134"/>
        </w:trPr>
        <w:tc>
          <w:tcPr>
            <w:tcW w:w="817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33 (N3574)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 xml:space="preserve">ultifocal lymphoplasmacytic, eosinophilic salivary adenitis, cervical lymph node capsular lymphadenitis and splenitis, periportal hepatitis (with bile ductular hyperplasia, moderate fibrosis), gastritis, small intestinal arteritis; focal  lymphoplasmacytic perivascular myositis; cervical lymph node lymphoid hyperplasia, sinusoidal eosinophilia; multifocal bronchiolar mineralisation; acute pulmonary oedema, emphysema; malposition of maxillary teeth; eosinophilic intravascular leucostasis; multifocal  eosinophilic enteritis (with multifocal mucosal, submucosal, subserosal mineralisation); renal corticomedullary, splenic lymphoid hyperplasia; white foci of lymphoplasmacytic, histiocytic capsular orchitis, hepatitis; focal perivascular lymphocytic scleritis; </w:t>
            </w:r>
            <w:proofErr w:type="spellStart"/>
            <w:r w:rsidRPr="003822EC">
              <w:rPr>
                <w:sz w:val="16"/>
                <w:szCs w:val="16"/>
                <w:lang w:eastAsia="en-ZA"/>
              </w:rPr>
              <w:t>Anisakidae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 in the intestinal lumen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pulmonary interstitial fibrosis; acute tissue congestion; focal myocardial fibrosis; multifocal lymphoplasmacytic subserosal gastr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F</w:t>
            </w:r>
            <w:r w:rsidRPr="003822EC">
              <w:rPr>
                <w:sz w:val="16"/>
                <w:szCs w:val="16"/>
                <w:lang w:eastAsia="en-ZA"/>
              </w:rPr>
              <w:t>ocal chronic lymphoplasmacytic, eosinophilic parasitic gastritis (with trematode eggs)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al fibrosis could affect diving and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3239"/>
        </w:trPr>
        <w:tc>
          <w:tcPr>
            <w:tcW w:w="817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34 (N3590)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T</w:t>
            </w:r>
            <w:r w:rsidRPr="003822EC">
              <w:rPr>
                <w:sz w:val="16"/>
                <w:szCs w:val="16"/>
                <w:lang w:eastAsia="en-ZA"/>
              </w:rPr>
              <w:t>wo puncture wounds (1cm diameter) left ventral neck; lacerations between flippers (&lt; 8cm long);  9 linear healed scars on left lateral side (13cm long); single large subcutaneous fibrous nodule (6x4x4cm) cranial to fluke; lymphoplasmacytic dermatitis, ulcerative oesophagitis, perivascular gastritis, optic nerve perineuritis, interstitial thyroiditis; multifocal lymphoplasmacytic, rarely eosinophilic perivascular pharyngitis; multifocal lymphocytic, eosinophilic cervical, bronchial, mesenteric lymph node capsular lymphadenitis (with eosinophilic sinusoidal leucostasis), bronchitis (with interstitial fibrosis);  acute pulmonary congestion oedema, emphysema; multifocal acute pulmonary haemorrhage; multifocal bronchiolar mineralisation; multifocal pulmonary pneumoconiosis; multifocal perivascular myocardial fibrosis; acute focal ulcerative glossitis, pharyngiti</w:t>
            </w:r>
            <w:r>
              <w:rPr>
                <w:sz w:val="16"/>
                <w:szCs w:val="16"/>
                <w:lang w:eastAsia="en-ZA"/>
              </w:rPr>
              <w:t>s; acute pharyngeal petechiae</w:t>
            </w:r>
            <w:r w:rsidRPr="003822EC">
              <w:rPr>
                <w:sz w:val="16"/>
                <w:szCs w:val="16"/>
                <w:lang w:eastAsia="en-ZA"/>
              </w:rPr>
              <w:t>; intravascular eosinophilic leucostasis; focal granulomatous enteritis; periportal fibrosis; renal corticomedullary lymphoid hyperplasia; mineralized foci in renal tubular lumina, optic nerve; focal eosinophilic, necrotising granulomatous bronchial lymphaden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ervical, lung marginal lymph node lymphoid hyperplasia; multifocal alveolar histiocytosis; lung marginal lymph node haemosiderosis; acute tissue congestion; bronchial, mesenteric lymph node pneumoconiosis;  periportal haemosiderosis; splenic fibrovascular tags; two accessory spleens;  multifocal splenic lymphocytic capsular lymphaden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eosinophilic, neutrophilic, lymphoplasmacytic bronchointerstitial pneumonia; marked dental attrition; healed right cranial mandibular fracture; mesenteric lymphangiectasia; multifocal eosinophilic granulomatous mesenteric lymphadenitis; acute multifocal splenic capsular, parenchymal haemorrhage; focal histiocytic, neutrophilic, lymphoplasmacytic, eosinophilic haemorrhagic balanitis with large numbers of haemosiderin-laden macrophage</w:t>
            </w:r>
            <w:r>
              <w:rPr>
                <w:sz w:val="16"/>
                <w:szCs w:val="16"/>
                <w:lang w:eastAsia="en-ZA"/>
              </w:rPr>
              <w:t>s.</w:t>
            </w:r>
          </w:p>
        </w:tc>
        <w:tc>
          <w:tcPr>
            <w:tcW w:w="1301" w:type="dxa"/>
            <w:gridSpan w:val="2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al fibrosis could affect diving and feeding success; balanitis could affect br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3380"/>
        </w:trPr>
        <w:tc>
          <w:tcPr>
            <w:tcW w:w="817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35 (N4643)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Ta</w:t>
            </w:r>
          </w:p>
        </w:tc>
        <w:tc>
          <w:tcPr>
            <w:tcW w:w="69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S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mammary, bronchiolar, ovarian stroma, optic nerve mineralisation; mammary corpora amylacea;  multifocal plasmacytic sialoadenitis;  multifocal  lymphoplasmacytic cervical lymph node capsular lymphadenitis (with lymphoid hyperplasia, haemosiderosis), oesophagitis, gastritis, interstitial nephritis, oophoritis, transmural metritis, optic perineuritis; intravascular eosinophilic leucostasis); multifocal eosinophilic, lymphocytic interstitial pneumonia, lung marginal, mesenteric lymph node capsular lymphadenitis, transmural enteritis, capsular splenitis; pulmonary, lung marginal lymph node pneumoconiosis; focal gastric mucosal lymphoid hyperplasia; multifocal to diffuse eosinophilic mesenteric lymphadenitis; splenic lymphoid hyperplasia; splenic fibrovascular tag; bone marrow eosinophilic myelopoie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>iffuse pulmonary interstitial fibrosis; acute pulmonary congestion, oedema; acute tissue congestion; multifocal lymphoplasmacytic, eosinophilic transmural gastritis; periportal, subcapsular bile ductular hyperplasia with multifocal periportal fibrosis; hepatic lipofuschinos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D</w:t>
            </w:r>
            <w:r w:rsidRPr="003822EC">
              <w:rPr>
                <w:sz w:val="16"/>
                <w:szCs w:val="16"/>
                <w:lang w:eastAsia="en-ZA"/>
              </w:rPr>
              <w:t>iffuse squamous hyperplasia of the palatine mucosa with multifocal mineralisation of underlying submucosal connective tissue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O</w:t>
            </w:r>
            <w:r w:rsidRPr="003822EC">
              <w:rPr>
                <w:sz w:val="16"/>
                <w:szCs w:val="16"/>
                <w:lang w:eastAsia="en-ZA"/>
              </w:rPr>
              <w:t>ophoritis and metritis could affect reproductive success; oral lesion could affect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1586"/>
        </w:trPr>
        <w:tc>
          <w:tcPr>
            <w:tcW w:w="817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36 (N4530)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proofErr w:type="spellStart"/>
            <w:r w:rsidRPr="003822EC">
              <w:rPr>
                <w:sz w:val="16"/>
                <w:szCs w:val="16"/>
                <w:lang w:eastAsia="en-ZA"/>
              </w:rPr>
              <w:t>Sb</w:t>
            </w:r>
            <w:proofErr w:type="spellEnd"/>
          </w:p>
        </w:tc>
        <w:tc>
          <w:tcPr>
            <w:tcW w:w="69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bronchiolar, hepatic , renal tubular luminal mineralisation;  intravascular eosinophilic leucostasis; multifocal lymphocytic eosinophilic interstitial pneumonia; focal gastric submucosal lymphoid hyperplasia, focal  lymphoplasmacytic gastritis;  mesenteric lymph node, subcapsular hepatic lymphangiectasia; haemosiderosis, lymphoid hyperplasia; subcapsular bile ductular hyperplasia; diffuse eosinophilic to  lymphoplasmacytic capsular adrenal aden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>ervical, lung marginal, sublumbar lymph node lymph node paracortical lymphoid hyperplasia;  acute diffuse haemorrhage (tracheal submucosa); acute pulmonary congestion, oedema; multifocal neutrophilic, eosinophilic interstitial pneumonia with focal lymphoid hyperplasia; pulmonary alveolar histiocytosis; acute tissue  congestion; multifocal  eosinophilic, lymphoplasmacytic cholangitis (with severe epithelial hyperplasia), capsular nephritis; focal eosinophilic arteritis (renal arcuate arteries) with moderate concentric fibrosis; splenic haemosiderosis; focal subserosal lymphocytic metrit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L</w:t>
            </w:r>
            <w:r w:rsidRPr="003822EC">
              <w:rPr>
                <w:sz w:val="16"/>
                <w:szCs w:val="16"/>
                <w:lang w:eastAsia="en-ZA"/>
              </w:rPr>
              <w:t>arge accessory spleen; splenic lymphoid hyperplasia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Healthy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977"/>
        </w:trPr>
        <w:tc>
          <w:tcPr>
            <w:tcW w:w="817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37 (N4531)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proofErr w:type="spellStart"/>
            <w:r w:rsidRPr="003822EC">
              <w:rPr>
                <w:sz w:val="16"/>
                <w:szCs w:val="16"/>
                <w:lang w:eastAsia="en-ZA"/>
              </w:rPr>
              <w:t>Sp</w:t>
            </w:r>
            <w:proofErr w:type="spellEnd"/>
          </w:p>
        </w:tc>
        <w:tc>
          <w:tcPr>
            <w:tcW w:w="69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F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eosinophilic verminous bronchiolitis; multifocal bronchiolar mineralisation; acute lung marginal lymph node congestion; multifocal  lymphoplasmacytic, eosinophilic lung marginal, mesenteric lymph node capsular lymphadenitis, perivascular subserosal enteritis, perivascular oophoritis, metritis, uterine arteritis; diffuse lymphocytic endometr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oedema, emphysema; multiple firm white foci of histiocytic, lymphoplasmacytic, eosinophilic necrotizing bronchointerstitial pneumonia, pleuritis with lymphoid hyperplasia; intravascular eosinophilic leucostasis; multifocal  lymphocytic interstitial cystitis, necrotising myos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L</w:t>
            </w:r>
            <w:r w:rsidRPr="003822EC">
              <w:rPr>
                <w:sz w:val="16"/>
                <w:szCs w:val="16"/>
                <w:lang w:eastAsia="en-ZA"/>
              </w:rPr>
              <w:t>ung marginal lymph node medullary sinus histiocytosis; hepatic lipofuschinosis; splenic lymphoid hyperplasia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  <w:hideMark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R</w:t>
            </w:r>
            <w:r w:rsidRPr="003822EC">
              <w:rPr>
                <w:sz w:val="16"/>
                <w:szCs w:val="16"/>
                <w:lang w:eastAsia="en-ZA"/>
              </w:rPr>
              <w:t>eproductive tract lesions could affect reproductive success if they persisted to maturity; myositis could affect locomotion, feeding succes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1586"/>
        </w:trPr>
        <w:tc>
          <w:tcPr>
            <w:tcW w:w="817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38 (N4542)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proofErr w:type="spellStart"/>
            <w:r w:rsidRPr="003822EC">
              <w:rPr>
                <w:sz w:val="16"/>
                <w:szCs w:val="16"/>
                <w:lang w:eastAsia="en-ZA"/>
              </w:rPr>
              <w:t>Sp</w:t>
            </w:r>
            <w:proofErr w:type="spellEnd"/>
          </w:p>
        </w:tc>
        <w:tc>
          <w:tcPr>
            <w:tcW w:w="69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J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 xml:space="preserve">ultifocal lymphoplasmacytic myositis; cervical lymph node lymphoid hyperplasia, medullary plasmacytosis; multifocal eosinophilic, lymphoplasmacytic interstitial pneumonia (with interstitial fibrosis, pleuritis, pleural fibrovascular tags), lung marginal lymph node capsular lymphadenitis (with sinus eosinophilia, histiocytosis, lymphoid hyperplasia), mesenteric capsular lymphadenitis, capsular orchitis; multifocal bronchiolar, renal interstitial, gastric mucosal mineralisation; multifocal pulmonary pneumoconiosis; multifocal perivascular myocardial fibrosis; acute tissue congestion; focal lymphoplasmacytic mural gastritis, transmural cystitis; multifocal eosinophilic enteritis;  multifocal lymphocytic, histiocytic, eosinophilic cholangitis with moderate bile ductular hyperplasia, large bile duct epithelial hyperplasia, moderate periportal fibrosis; focal cerebral acute haemorrhage; </w:t>
            </w:r>
            <w:proofErr w:type="spellStart"/>
            <w:r w:rsidRPr="003822EC">
              <w:rPr>
                <w:i/>
                <w:sz w:val="16"/>
                <w:szCs w:val="16"/>
                <w:lang w:eastAsia="en-ZA"/>
              </w:rPr>
              <w:t>Photobacterium</w:t>
            </w:r>
            <w:proofErr w:type="spellEnd"/>
            <w:r w:rsidRPr="003822EC">
              <w:rPr>
                <w:i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3822EC">
              <w:rPr>
                <w:i/>
                <w:sz w:val="16"/>
                <w:szCs w:val="16"/>
                <w:lang w:eastAsia="en-ZA"/>
              </w:rPr>
              <w:t>damselae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 xml:space="preserve">, </w:t>
            </w:r>
            <w:proofErr w:type="spellStart"/>
            <w:r w:rsidRPr="003822EC">
              <w:rPr>
                <w:i/>
                <w:sz w:val="16"/>
                <w:szCs w:val="16"/>
                <w:lang w:eastAsia="en-ZA"/>
              </w:rPr>
              <w:t>Shewanella</w:t>
            </w:r>
            <w:proofErr w:type="spellEnd"/>
            <w:r w:rsidRPr="003822EC">
              <w:rPr>
                <w:i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3822EC">
              <w:rPr>
                <w:i/>
                <w:sz w:val="16"/>
                <w:szCs w:val="16"/>
                <w:lang w:eastAsia="en-ZA"/>
              </w:rPr>
              <w:t>putrefaciens</w:t>
            </w:r>
            <w:proofErr w:type="spellEnd"/>
            <w:r w:rsidRPr="003822EC">
              <w:rPr>
                <w:i/>
                <w:sz w:val="16"/>
                <w:szCs w:val="16"/>
                <w:lang w:eastAsia="en-ZA"/>
              </w:rPr>
              <w:t xml:space="preserve"> </w:t>
            </w:r>
            <w:r w:rsidRPr="003822EC">
              <w:rPr>
                <w:sz w:val="16"/>
                <w:szCs w:val="16"/>
                <w:lang w:eastAsia="en-ZA"/>
              </w:rPr>
              <w:t>isolated from the lung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A</w:t>
            </w:r>
            <w:r w:rsidRPr="003822EC">
              <w:rPr>
                <w:sz w:val="16"/>
                <w:szCs w:val="16"/>
                <w:lang w:eastAsia="en-ZA"/>
              </w:rPr>
              <w:t>cute pulmonary oedema; alveolar histiocytosis; segmenta</w:t>
            </w:r>
            <w:r>
              <w:rPr>
                <w:sz w:val="16"/>
                <w:szCs w:val="16"/>
                <w:lang w:eastAsia="en-ZA"/>
              </w:rPr>
              <w:t xml:space="preserve">l coronary arteriolosclerosis; </w:t>
            </w:r>
            <w:r w:rsidRPr="003822EC">
              <w:rPr>
                <w:sz w:val="16"/>
                <w:szCs w:val="16"/>
                <w:lang w:eastAsia="en-ZA"/>
              </w:rPr>
              <w:t>multifocal lymphocytic hepatic arteritis; focal plasmacytic, eosinophilic funicul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1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I</w:t>
            </w:r>
            <w:r w:rsidRPr="003822EC">
              <w:rPr>
                <w:sz w:val="16"/>
                <w:szCs w:val="16"/>
                <w:lang w:eastAsia="en-ZA"/>
              </w:rPr>
              <w:t>ntravascular eosinophilic leucostas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 </w:t>
            </w:r>
          </w:p>
        </w:tc>
        <w:tc>
          <w:tcPr>
            <w:tcW w:w="1301" w:type="dxa"/>
            <w:gridSpan w:val="2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yocardial fibrosis could affect diving and feeding success; orchitis and funiculitis could affect reproductive success if it persists to maturit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  <w:tr w:rsidR="00D363BA" w:rsidRPr="003822EC" w:rsidTr="005E5C6A">
        <w:trPr>
          <w:trHeight w:val="1113"/>
        </w:trPr>
        <w:tc>
          <w:tcPr>
            <w:tcW w:w="817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t>39 (N4341)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proofErr w:type="spellStart"/>
            <w:r w:rsidRPr="003822EC">
              <w:rPr>
                <w:sz w:val="16"/>
                <w:szCs w:val="16"/>
                <w:lang w:eastAsia="en-ZA"/>
              </w:rPr>
              <w:t>Sp</w:t>
            </w:r>
            <w:proofErr w:type="spellEnd"/>
          </w:p>
        </w:tc>
        <w:tc>
          <w:tcPr>
            <w:tcW w:w="69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 xml:space="preserve">ultifocal bronchiolar mineralisation;  hepatic eosinophilic intravascular leucostasis; acute hepatic congestion; bile ductular ectasia; focal renal cortical fibrosis; splenic lymphoid hyperplasia; </w:t>
            </w:r>
            <w:r w:rsidRPr="003822EC">
              <w:rPr>
                <w:sz w:val="16"/>
                <w:szCs w:val="16"/>
                <w:lang w:eastAsia="en-ZA"/>
              </w:rPr>
              <w:lastRenderedPageBreak/>
              <w:t>multiple white testicular foci of acute eosinophilic capsular orchit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lastRenderedPageBreak/>
              <w:t>S</w:t>
            </w:r>
            <w:r w:rsidRPr="003822EC">
              <w:rPr>
                <w:sz w:val="16"/>
                <w:szCs w:val="16"/>
                <w:lang w:eastAsia="en-ZA"/>
              </w:rPr>
              <w:t>mall white firm foci of pulmonary fibrosis; pulmonary emphysema; multifocal eosinophilic bronchointerstitial pneumonia; multiple white foci of lymphocytic, eosinophilic capsular nephritis</w:t>
            </w:r>
            <w:r>
              <w:rPr>
                <w:sz w:val="16"/>
                <w:szCs w:val="16"/>
                <w:lang w:eastAsia="en-ZA"/>
              </w:rPr>
              <w:t>.</w:t>
            </w:r>
            <w:r w:rsidRPr="003822EC">
              <w:rPr>
                <w:sz w:val="16"/>
                <w:szCs w:val="16"/>
                <w:lang w:eastAsia="en-ZA"/>
              </w:rPr>
              <w:t xml:space="preserve">  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lastRenderedPageBreak/>
              <w:t> </w:t>
            </w:r>
          </w:p>
        </w:tc>
        <w:tc>
          <w:tcPr>
            <w:tcW w:w="2741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lastRenderedPageBreak/>
              <w:t>M</w:t>
            </w:r>
            <w:r w:rsidRPr="003822EC">
              <w:rPr>
                <w:sz w:val="16"/>
                <w:szCs w:val="16"/>
                <w:lang w:eastAsia="en-ZA"/>
              </w:rPr>
              <w:t>ultifocal chronic peritonitis; large accessory spleen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1" w:type="dxa"/>
            <w:gridSpan w:val="2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</w:t>
            </w:r>
          </w:p>
        </w:tc>
      </w:tr>
      <w:tr w:rsidR="00D363BA" w:rsidRPr="003822EC" w:rsidTr="005E5C6A">
        <w:trPr>
          <w:trHeight w:val="1586"/>
        </w:trPr>
        <w:tc>
          <w:tcPr>
            <w:tcW w:w="817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bCs/>
                <w:sz w:val="16"/>
                <w:szCs w:val="16"/>
                <w:lang w:eastAsia="en-ZA"/>
              </w:rPr>
            </w:pPr>
            <w:r w:rsidRPr="003822EC">
              <w:rPr>
                <w:bCs/>
                <w:sz w:val="16"/>
                <w:szCs w:val="16"/>
                <w:lang w:eastAsia="en-ZA"/>
              </w:rPr>
              <w:lastRenderedPageBreak/>
              <w:t>40 (N3584)</w:t>
            </w:r>
          </w:p>
        </w:tc>
        <w:tc>
          <w:tcPr>
            <w:tcW w:w="72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proofErr w:type="spellStart"/>
            <w:r w:rsidRPr="003822EC">
              <w:rPr>
                <w:sz w:val="16"/>
                <w:szCs w:val="16"/>
                <w:lang w:eastAsia="en-ZA"/>
              </w:rPr>
              <w:t>S</w:t>
            </w:r>
            <w:r>
              <w:rPr>
                <w:sz w:val="16"/>
                <w:szCs w:val="16"/>
                <w:lang w:eastAsia="en-ZA"/>
              </w:rPr>
              <w:t>p</w:t>
            </w:r>
            <w:proofErr w:type="spellEnd"/>
          </w:p>
        </w:tc>
        <w:tc>
          <w:tcPr>
            <w:tcW w:w="694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</w:tcPr>
          <w:p w:rsidR="00D363BA" w:rsidRPr="003822EC" w:rsidRDefault="00D363BA" w:rsidP="005E5C6A">
            <w:pPr>
              <w:spacing w:after="0" w:line="240" w:lineRule="auto"/>
              <w:jc w:val="center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N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C</w:t>
            </w:r>
            <w:r w:rsidRPr="003822EC">
              <w:rPr>
                <w:sz w:val="16"/>
                <w:szCs w:val="16"/>
                <w:lang w:eastAsia="en-ZA"/>
              </w:rPr>
              <w:t>utaneous net marks; puncture wound behind blowhole (12-14mm diameter); multifocal verminous pulmonary fibrosis, necrosis;  multifocal bronchiolar mineralisation;  acute tissue congestion; multifocal bronchiole-associated lymphoid hyperplasia;  multifocal lymphoplasmacytic, histiocytic interstitial pneumonia; alveolar histiocytosis; several fractured and malpositioned cranial mandibular teeth; focal lymphocytic capsular mesenteric lymphadenitis; two accessory spleens; splenic fibrovascular tags; focal lymphocytic, neutrophilic capsular epididymiti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0" w:type="dxa"/>
            <w:shd w:val="clear" w:color="auto" w:fill="FFFFFF" w:themeFill="background1"/>
            <w:hideMark/>
          </w:tcPr>
          <w:p w:rsidR="00D363BA" w:rsidRPr="003822EC" w:rsidRDefault="00D363BA" w:rsidP="00D363B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T</w:t>
            </w:r>
            <w:r w:rsidRPr="003822EC">
              <w:rPr>
                <w:sz w:val="16"/>
                <w:szCs w:val="16"/>
                <w:lang w:eastAsia="en-ZA"/>
              </w:rPr>
              <w:t xml:space="preserve">wo (10-11mm) cutaneous tan foci below dorsal fin - granulomatous, ulcerative dermatitis with pigmentary incontinence, dermal, subcutaneous fibrosis with large numbers of intralesional fungi and Gram </w:t>
            </w:r>
            <w:r>
              <w:rPr>
                <w:sz w:val="16"/>
                <w:szCs w:val="16"/>
                <w:lang w:eastAsia="en-ZA"/>
              </w:rPr>
              <w:t xml:space="preserve">positive cocci on skin surface </w:t>
            </w:r>
            <w:proofErr w:type="spellStart"/>
            <w:r>
              <w:rPr>
                <w:sz w:val="16"/>
                <w:szCs w:val="16"/>
                <w:lang w:eastAsia="en-ZA"/>
              </w:rPr>
              <w:t>lL</w:t>
            </w:r>
            <w:r w:rsidRPr="003822EC">
              <w:rPr>
                <w:sz w:val="16"/>
                <w:szCs w:val="16"/>
                <w:lang w:eastAsia="en-ZA"/>
              </w:rPr>
              <w:t>obomycosis</w:t>
            </w:r>
            <w:proofErr w:type="spellEnd"/>
            <w:r w:rsidRPr="003822EC">
              <w:rPr>
                <w:sz w:val="16"/>
                <w:szCs w:val="16"/>
                <w:lang w:eastAsia="en-ZA"/>
              </w:rPr>
              <w:t>); cervical lymph node lymphoid hyperplasia; acute pulmonary oedema, emphysema; moderate dental attrition; focal lymphoplasmacytic; multiple peritoneal adhesion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2741" w:type="dxa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  <w:lang w:eastAsia="en-ZA"/>
              </w:rPr>
              <w:t>M</w:t>
            </w:r>
            <w:r w:rsidRPr="003822EC">
              <w:rPr>
                <w:sz w:val="16"/>
                <w:szCs w:val="16"/>
                <w:lang w:eastAsia="en-ZA"/>
              </w:rPr>
              <w:t>ultifocal eosinophilic necrotising bronchointerstitial pneumonia with mild bronchiectasis, haemosiderosis; small fibrovascular pleural tags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301" w:type="dxa"/>
            <w:gridSpan w:val="2"/>
            <w:shd w:val="clear" w:color="auto" w:fill="FFFFFF" w:themeFill="background1"/>
            <w:hideMark/>
          </w:tcPr>
          <w:p w:rsidR="00D363BA" w:rsidRPr="003822EC" w:rsidRDefault="00D363BA" w:rsidP="005E5C6A">
            <w:pPr>
              <w:spacing w:after="0" w:line="240" w:lineRule="auto"/>
              <w:jc w:val="left"/>
              <w:rPr>
                <w:sz w:val="16"/>
                <w:szCs w:val="16"/>
                <w:lang w:eastAsia="en-ZA"/>
              </w:rPr>
            </w:pPr>
            <w:r w:rsidRPr="003822EC">
              <w:rPr>
                <w:sz w:val="16"/>
                <w:szCs w:val="16"/>
                <w:lang w:eastAsia="en-ZA"/>
              </w:rPr>
              <w:t> Healthy</w:t>
            </w:r>
            <w:r>
              <w:rPr>
                <w:sz w:val="16"/>
                <w:szCs w:val="16"/>
                <w:lang w:eastAsia="en-ZA"/>
              </w:rPr>
              <w:t>.</w:t>
            </w:r>
          </w:p>
        </w:tc>
      </w:tr>
    </w:tbl>
    <w:p w:rsidR="00D363BA" w:rsidRPr="003822EC" w:rsidRDefault="00D363BA" w:rsidP="00D363BA">
      <w:pPr>
        <w:rPr>
          <w:vertAlign w:val="superscript"/>
        </w:rPr>
      </w:pPr>
    </w:p>
    <w:p w:rsidR="00D363BA" w:rsidRPr="005B4D7E" w:rsidRDefault="00D363BA" w:rsidP="00D363BA">
      <w:pPr>
        <w:rPr>
          <w:sz w:val="16"/>
          <w:szCs w:val="16"/>
          <w:lang w:eastAsia="en-ZA"/>
        </w:rPr>
      </w:pPr>
      <w:r>
        <w:rPr>
          <w:vertAlign w:val="superscript"/>
        </w:rPr>
        <w:t xml:space="preserve">+ </w:t>
      </w:r>
      <w:r w:rsidRPr="005B4D7E">
        <w:rPr>
          <w:sz w:val="16"/>
          <w:szCs w:val="16"/>
          <w:lang w:eastAsia="en-ZA"/>
        </w:rPr>
        <w:t>ID</w:t>
      </w:r>
      <w:r>
        <w:rPr>
          <w:vertAlign w:val="superscript"/>
        </w:rPr>
        <w:t xml:space="preserve"> </w:t>
      </w:r>
      <w:r w:rsidRPr="005B4D7E">
        <w:rPr>
          <w:sz w:val="16"/>
          <w:szCs w:val="16"/>
          <w:lang w:eastAsia="en-ZA"/>
        </w:rPr>
        <w:t>refers to Case and (Port Elizabeth Museum accession</w:t>
      </w:r>
      <w:r>
        <w:rPr>
          <w:sz w:val="16"/>
          <w:szCs w:val="16"/>
          <w:lang w:eastAsia="en-ZA"/>
        </w:rPr>
        <w:t>) numbers</w:t>
      </w:r>
    </w:p>
    <w:p w:rsidR="00D363BA" w:rsidRPr="00DB50C9" w:rsidRDefault="00D363BA" w:rsidP="00D363BA">
      <w:pPr>
        <w:rPr>
          <w:sz w:val="16"/>
          <w:szCs w:val="16"/>
          <w:lang w:eastAsia="en-ZA"/>
        </w:rPr>
      </w:pPr>
      <w:r w:rsidRPr="00DB50C9">
        <w:rPr>
          <w:vertAlign w:val="superscript"/>
        </w:rPr>
        <w:t>#</w:t>
      </w:r>
      <w:r>
        <w:rPr>
          <w:vertAlign w:val="superscript"/>
        </w:rPr>
        <w:t xml:space="preserve"> </w:t>
      </w:r>
      <w:r w:rsidRPr="00DB50C9">
        <w:rPr>
          <w:sz w:val="16"/>
          <w:szCs w:val="16"/>
          <w:lang w:eastAsia="en-ZA"/>
        </w:rPr>
        <w:t>Species</w:t>
      </w:r>
      <w:r>
        <w:rPr>
          <w:sz w:val="16"/>
          <w:szCs w:val="16"/>
          <w:lang w:eastAsia="en-ZA"/>
        </w:rPr>
        <w:t xml:space="preserve"> refers to </w:t>
      </w:r>
      <w:r>
        <w:rPr>
          <w:i/>
          <w:sz w:val="16"/>
          <w:szCs w:val="16"/>
          <w:lang w:eastAsia="en-ZA"/>
        </w:rPr>
        <w:t xml:space="preserve">Tursiops aduncus </w:t>
      </w:r>
      <w:r>
        <w:rPr>
          <w:sz w:val="16"/>
          <w:szCs w:val="16"/>
          <w:lang w:eastAsia="en-ZA"/>
        </w:rPr>
        <w:t xml:space="preserve">(Ta) or </w:t>
      </w:r>
      <w:r>
        <w:rPr>
          <w:i/>
          <w:sz w:val="16"/>
          <w:szCs w:val="16"/>
          <w:lang w:eastAsia="en-ZA"/>
        </w:rPr>
        <w:t>Sousa plumbea</w:t>
      </w:r>
      <w:r>
        <w:rPr>
          <w:sz w:val="16"/>
          <w:szCs w:val="16"/>
          <w:lang w:eastAsia="en-ZA"/>
        </w:rPr>
        <w:t xml:space="preserve"> (</w:t>
      </w:r>
      <w:proofErr w:type="spellStart"/>
      <w:r>
        <w:rPr>
          <w:sz w:val="16"/>
          <w:szCs w:val="16"/>
          <w:lang w:eastAsia="en-ZA"/>
        </w:rPr>
        <w:t>Sp</w:t>
      </w:r>
      <w:proofErr w:type="spellEnd"/>
      <w:r>
        <w:rPr>
          <w:sz w:val="16"/>
          <w:szCs w:val="16"/>
          <w:lang w:eastAsia="en-ZA"/>
        </w:rPr>
        <w:t>)</w:t>
      </w:r>
    </w:p>
    <w:p w:rsidR="00D363BA" w:rsidRDefault="00D363BA" w:rsidP="00D363BA">
      <w:pPr>
        <w:rPr>
          <w:sz w:val="16"/>
          <w:szCs w:val="16"/>
          <w:lang w:eastAsia="en-ZA"/>
        </w:rPr>
      </w:pPr>
      <w:r>
        <w:rPr>
          <w:sz w:val="16"/>
          <w:szCs w:val="16"/>
          <w:lang w:eastAsia="en-ZA"/>
        </w:rPr>
        <w:t>^Sex refers to male (M) or female (F)</w:t>
      </w:r>
    </w:p>
    <w:p w:rsidR="00D363BA" w:rsidRDefault="00D363BA" w:rsidP="00D363BA">
      <w:pPr>
        <w:rPr>
          <w:sz w:val="16"/>
          <w:szCs w:val="16"/>
          <w:lang w:eastAsia="en-ZA"/>
        </w:rPr>
      </w:pPr>
      <w:r>
        <w:rPr>
          <w:sz w:val="16"/>
          <w:szCs w:val="16"/>
          <w:lang w:eastAsia="en-ZA"/>
        </w:rPr>
        <w:t>*Age refers to a calf &lt;2 years old (C), juvenile 2-12 years old (J) or adult &gt;12 years old (A)</w:t>
      </w:r>
    </w:p>
    <w:p w:rsidR="00D363BA" w:rsidRDefault="00D363BA" w:rsidP="00D363BA">
      <w:pPr>
        <w:rPr>
          <w:sz w:val="16"/>
          <w:szCs w:val="16"/>
          <w:lang w:eastAsia="en-ZA"/>
        </w:rPr>
      </w:pPr>
      <w:r w:rsidRPr="003A38A7">
        <w:rPr>
          <w:sz w:val="16"/>
          <w:szCs w:val="16"/>
          <w:vertAlign w:val="superscript"/>
          <w:lang w:eastAsia="en-ZA"/>
        </w:rPr>
        <w:t>##</w:t>
      </w:r>
      <w:r>
        <w:rPr>
          <w:sz w:val="16"/>
          <w:szCs w:val="16"/>
          <w:lang w:eastAsia="en-ZA"/>
        </w:rPr>
        <w:t>Region</w:t>
      </w:r>
      <w:r w:rsidRPr="003A38A7">
        <w:rPr>
          <w:sz w:val="16"/>
          <w:szCs w:val="16"/>
          <w:lang w:eastAsia="en-ZA"/>
        </w:rPr>
        <w:t xml:space="preserve"> refers to dolphins collected from the northern (N) or southern (S) region</w:t>
      </w:r>
    </w:p>
    <w:p w:rsidR="00D363BA" w:rsidRDefault="00D363BA" w:rsidP="00D363BA">
      <w:pPr>
        <w:spacing w:after="0" w:line="240" w:lineRule="auto"/>
        <w:jc w:val="left"/>
      </w:pPr>
    </w:p>
    <w:p w:rsidR="00B87D89" w:rsidRDefault="00B87D89"/>
    <w:sectPr w:rsidR="00B87D89" w:rsidSect="00D363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3BA"/>
    <w:rsid w:val="00074626"/>
    <w:rsid w:val="00266618"/>
    <w:rsid w:val="005F0340"/>
    <w:rsid w:val="00804E77"/>
    <w:rsid w:val="00B87D89"/>
    <w:rsid w:val="00D363BA"/>
    <w:rsid w:val="00EA0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3BA"/>
    <w:pPr>
      <w:spacing w:line="360" w:lineRule="auto"/>
      <w:jc w:val="both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363BA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3BA"/>
    <w:pPr>
      <w:spacing w:line="360" w:lineRule="auto"/>
      <w:jc w:val="both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363BA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6620</Words>
  <Characters>37735</Characters>
  <Application>Microsoft Office Word</Application>
  <DocSecurity>0</DocSecurity>
  <Lines>31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zgpta.local</Company>
  <LinksUpToDate>false</LinksUpToDate>
  <CharactersWithSpaces>44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Emily Lane</dc:creator>
  <cp:lastModifiedBy>Dr Emily Lane</cp:lastModifiedBy>
  <cp:revision>4</cp:revision>
  <dcterms:created xsi:type="dcterms:W3CDTF">2014-07-17T09:34:00Z</dcterms:created>
  <dcterms:modified xsi:type="dcterms:W3CDTF">2014-08-18T12:18:00Z</dcterms:modified>
</cp:coreProperties>
</file>